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CC9E416" w14:textId="77777777" w:rsidR="001B7ED9" w:rsidRDefault="001B7ED9" w:rsidP="001B7ED9">
      <w:pPr>
        <w:autoSpaceDE w:val="0"/>
        <w:autoSpaceDN w:val="0"/>
        <w:adjustRightInd w:val="0"/>
        <w:spacing w:after="0"/>
        <w:ind w:left="62" w:right="62"/>
        <w:rPr>
          <w:rFonts w:cs="Times New Roman"/>
          <w:b/>
          <w:bCs/>
          <w:color w:val="000000"/>
          <w:szCs w:val="24"/>
        </w:rPr>
      </w:pPr>
    </w:p>
    <w:p w14:paraId="03DB6C32" w14:textId="066DC922" w:rsidR="001B7ED9" w:rsidRPr="000E0C83" w:rsidRDefault="001B7ED9" w:rsidP="001B7ED9">
      <w:pPr>
        <w:autoSpaceDE w:val="0"/>
        <w:autoSpaceDN w:val="0"/>
        <w:adjustRightInd w:val="0"/>
        <w:spacing w:after="0"/>
        <w:ind w:left="62" w:right="62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 xml:space="preserve">Suppl. </w:t>
      </w:r>
      <w:r w:rsidRPr="000E0C83">
        <w:rPr>
          <w:rFonts w:cs="Times New Roman"/>
          <w:b/>
          <w:bCs/>
          <w:color w:val="000000"/>
          <w:szCs w:val="24"/>
        </w:rPr>
        <w:t>Table 1.</w:t>
      </w:r>
      <w:r w:rsidRPr="000E0C83">
        <w:rPr>
          <w:rFonts w:cs="Times New Roman"/>
          <w:color w:val="000000"/>
          <w:szCs w:val="24"/>
        </w:rPr>
        <w:t xml:space="preserve"> Study sample characteristics (n = 2,025)</w:t>
      </w:r>
    </w:p>
    <w:tbl>
      <w:tblPr>
        <w:tblStyle w:val="TableGrid"/>
        <w:tblW w:w="625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64"/>
        <w:gridCol w:w="1532"/>
      </w:tblGrid>
      <w:tr w:rsidR="001B7ED9" w:rsidRPr="000E0C83" w14:paraId="230D5689" w14:textId="77777777" w:rsidTr="008E4CB2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27BF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316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EA058D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E3B7C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B7ED9" w:rsidRPr="000E0C83" w14:paraId="00BACC2D" w14:textId="77777777" w:rsidTr="008E4CB2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D7D1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316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3D0F6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45AC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333E3FCE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378BF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300CC9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0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0B462C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50.6</w:t>
            </w:r>
          </w:p>
        </w:tc>
      </w:tr>
      <w:tr w:rsidR="001B7ED9" w:rsidRPr="000E0C83" w14:paraId="0C6D0DCC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2289E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611CC2C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9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3D278B2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9.2</w:t>
            </w:r>
          </w:p>
        </w:tc>
      </w:tr>
      <w:tr w:rsidR="001B7ED9" w:rsidRPr="000E0C83" w14:paraId="0F3481BB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B7096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Diver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EEF7F8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4FCBEE8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1B7ED9" w:rsidRPr="000E0C83" w14:paraId="515A5E74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61A64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9357065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25DB4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21447BE7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E6674D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4-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C15C2AD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9DA282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7.5</w:t>
            </w:r>
          </w:p>
        </w:tc>
      </w:tr>
      <w:tr w:rsidR="001B7ED9" w:rsidRPr="000E0C83" w14:paraId="00EBA18A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5204D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5-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48F8CB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6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216D4B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7.9</w:t>
            </w:r>
          </w:p>
        </w:tc>
      </w:tr>
      <w:tr w:rsidR="001B7ED9" w:rsidRPr="000E0C83" w14:paraId="539E075E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A0E6EC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5-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9C7E9FE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56876B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7.8</w:t>
            </w:r>
          </w:p>
        </w:tc>
      </w:tr>
      <w:tr w:rsidR="001B7ED9" w:rsidRPr="000E0C83" w14:paraId="58C44B2B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8D7B4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5-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EBF8D1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5938E3C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8.7</w:t>
            </w:r>
          </w:p>
        </w:tc>
      </w:tr>
      <w:tr w:rsidR="001B7ED9" w:rsidRPr="000E0C83" w14:paraId="05AE47E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84936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55-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216B326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BE39A9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0.3</w:t>
            </w:r>
          </w:p>
        </w:tc>
      </w:tr>
      <w:tr w:rsidR="001B7ED9" w:rsidRPr="000E0C83" w14:paraId="5A3997D7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0959D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≥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3C8365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2D8978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7.8</w:t>
            </w:r>
          </w:p>
        </w:tc>
      </w:tr>
      <w:tr w:rsidR="001B7ED9" w:rsidRPr="000E0C83" w14:paraId="4A2E5160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82FAB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1D9B9C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8B95CE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10DD1AED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F4BDF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Vienn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127C03C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D06970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0.9</w:t>
            </w:r>
          </w:p>
        </w:tc>
      </w:tr>
      <w:tr w:rsidR="001B7ED9" w:rsidRPr="000E0C83" w14:paraId="3469F3A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5EA3B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Upper Austr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2BC082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291F4D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6.0</w:t>
            </w:r>
          </w:p>
        </w:tc>
      </w:tr>
      <w:tr w:rsidR="001B7ED9" w:rsidRPr="000E0C83" w14:paraId="1663F8D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B55CED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Lower Austr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BBACDA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71876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9.1</w:t>
            </w:r>
          </w:p>
        </w:tc>
      </w:tr>
      <w:tr w:rsidR="001B7ED9" w:rsidRPr="000E0C83" w14:paraId="08E1486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4E576E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Carinth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C7CCC16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AAE398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5.8</w:t>
            </w:r>
          </w:p>
        </w:tc>
      </w:tr>
      <w:tr w:rsidR="001B7ED9" w:rsidRPr="000E0C83" w14:paraId="5BC2A0C8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A3945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Styr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F7E062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9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0BDC88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4.7</w:t>
            </w:r>
          </w:p>
        </w:tc>
      </w:tr>
      <w:tr w:rsidR="001B7ED9" w:rsidRPr="000E0C83" w14:paraId="6BF3F5E8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9F0C45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Tyr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4A6975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607FFF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8.2</w:t>
            </w:r>
          </w:p>
        </w:tc>
      </w:tr>
      <w:tr w:rsidR="001B7ED9" w:rsidRPr="000E0C83" w14:paraId="520077BD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2DA83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Salzbur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79A0A4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B896BFC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6.5</w:t>
            </w:r>
          </w:p>
        </w:tc>
      </w:tr>
      <w:tr w:rsidR="001B7ED9" w:rsidRPr="000E0C83" w14:paraId="2FB46784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FE7BA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Burgenlan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DAA86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E7A950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.2</w:t>
            </w:r>
          </w:p>
        </w:tc>
      </w:tr>
      <w:tr w:rsidR="001B7ED9" w:rsidRPr="000E0C83" w14:paraId="069E2222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F4065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Vorarlber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AA4648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FB1E4A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.5</w:t>
            </w:r>
          </w:p>
        </w:tc>
      </w:tr>
      <w:tr w:rsidR="001B7ED9" w:rsidRPr="000E0C83" w14:paraId="5D23C7AB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9013B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Educ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15066FC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48BAAC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619E3C67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AFE57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No school educ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7036AE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929549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1B7ED9" w:rsidRPr="000E0C83" w14:paraId="07B66837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8033AE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Secondary scho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74B622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200E74D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9.8</w:t>
            </w:r>
          </w:p>
        </w:tc>
      </w:tr>
      <w:tr w:rsidR="001B7ED9" w:rsidRPr="000E0C83" w14:paraId="4EDD889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C8C76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szCs w:val="24"/>
              </w:rPr>
              <w:t>Apprenticeship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096371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7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DCD7A66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8.5</w:t>
            </w:r>
          </w:p>
        </w:tc>
      </w:tr>
      <w:tr w:rsidR="001B7ED9" w:rsidRPr="000E0C83" w14:paraId="7A1EC31A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CE450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szCs w:val="24"/>
              </w:rPr>
              <w:t>Vocational secondary school</w:t>
            </w:r>
            <w:r w:rsidRPr="000E0C83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B39EEA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885A52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8.7</w:t>
            </w:r>
          </w:p>
        </w:tc>
      </w:tr>
      <w:tr w:rsidR="001B7ED9" w:rsidRPr="000E0C83" w14:paraId="4C655902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2FC425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High Scho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884711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BF47625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8.0</w:t>
            </w:r>
          </w:p>
        </w:tc>
      </w:tr>
      <w:tr w:rsidR="001B7ED9" w:rsidRPr="000E0C83" w14:paraId="0C462D7E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148D52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Univers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A7E7CB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182A6D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4.8</w:t>
            </w:r>
          </w:p>
        </w:tc>
      </w:tr>
      <w:tr w:rsidR="001B7ED9" w:rsidRPr="000E0C83" w14:paraId="3EFFF41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4BE98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Migration Backgroun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A4AD29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37D0A4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065F8693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4446A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257AA98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3863F5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3.3</w:t>
            </w:r>
          </w:p>
        </w:tc>
      </w:tr>
      <w:tr w:rsidR="001B7ED9" w:rsidRPr="000E0C83" w14:paraId="7A4BD0C4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BA5D5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D9BA55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7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7224F5E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86.7</w:t>
            </w:r>
          </w:p>
        </w:tc>
      </w:tr>
      <w:tr w:rsidR="001B7ED9" w:rsidRPr="000E0C83" w14:paraId="43893B27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94E6B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Work situa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063C98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373216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3A4513C1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AF13C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In employm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195524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2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82BACD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63.5</w:t>
            </w:r>
          </w:p>
        </w:tc>
      </w:tr>
      <w:tr w:rsidR="001B7ED9" w:rsidRPr="000E0C83" w14:paraId="7D893775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139F52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Unemploy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6D3B5D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2F4345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0.6</w:t>
            </w:r>
          </w:p>
        </w:tc>
      </w:tr>
      <w:tr w:rsidR="001B7ED9" w:rsidRPr="000E0C83" w14:paraId="200E234F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2190B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Retir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6BAB1F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5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34B6FD6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6.0</w:t>
            </w:r>
          </w:p>
        </w:tc>
      </w:tr>
      <w:tr w:rsidR="001B7ED9" w:rsidRPr="000E0C83" w14:paraId="2F911F07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6D5AE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Net household incom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34420A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7A5D2B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47D629AA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602F1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szCs w:val="24"/>
              </w:rPr>
              <w:t>&lt; € 1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0;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DFADC72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BE7D4A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8.7</w:t>
            </w:r>
          </w:p>
        </w:tc>
      </w:tr>
      <w:tr w:rsidR="001B7ED9" w:rsidRPr="000E0C83" w14:paraId="3C0CAC6A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09498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szCs w:val="24"/>
              </w:rPr>
              <w:t>€ 1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0,- to € 2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0,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556BA0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7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B2B6D4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3.3</w:t>
            </w:r>
          </w:p>
        </w:tc>
      </w:tr>
      <w:tr w:rsidR="001B7ED9" w:rsidRPr="000E0C83" w14:paraId="1A7FB195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3F340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szCs w:val="24"/>
              </w:rPr>
              <w:t>€ 2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1,- to € 3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0,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CBAC782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5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4848217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7.0</w:t>
            </w:r>
          </w:p>
        </w:tc>
      </w:tr>
      <w:tr w:rsidR="001B7ED9" w:rsidRPr="000E0C83" w14:paraId="250EB693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CC531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szCs w:val="24"/>
              </w:rPr>
              <w:t>€ 3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1,- to € 4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0,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C9D1291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0DE23C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7.3</w:t>
            </w:r>
          </w:p>
        </w:tc>
      </w:tr>
      <w:tr w:rsidR="001B7ED9" w:rsidRPr="000E0C83" w14:paraId="171570A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7EEADC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szCs w:val="24"/>
              </w:rPr>
              <w:lastRenderedPageBreak/>
              <w:t>&gt; € 4</w:t>
            </w:r>
            <w:r>
              <w:rPr>
                <w:rFonts w:cs="Times New Roman"/>
                <w:szCs w:val="24"/>
              </w:rPr>
              <w:t>,</w:t>
            </w:r>
            <w:r w:rsidRPr="000E0C83">
              <w:rPr>
                <w:rFonts w:cs="Times New Roman"/>
                <w:szCs w:val="24"/>
              </w:rPr>
              <w:t>0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004E25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4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66D384B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23.7</w:t>
            </w:r>
          </w:p>
        </w:tc>
      </w:tr>
      <w:tr w:rsidR="001B7ED9" w:rsidRPr="000E0C83" w14:paraId="21778469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8FCDF3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b/>
                <w:bCs/>
                <w:color w:val="000000"/>
                <w:szCs w:val="24"/>
              </w:rPr>
            </w:pPr>
            <w:r w:rsidRPr="000E0C83">
              <w:rPr>
                <w:rFonts w:cs="Times New Roman"/>
                <w:b/>
                <w:bCs/>
                <w:color w:val="000000"/>
                <w:szCs w:val="24"/>
              </w:rPr>
              <w:t>Partnership statu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3DCB2D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4C62B4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B7ED9" w:rsidRPr="000E0C83" w14:paraId="50851684" w14:textId="77777777" w:rsidTr="008E4C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1F7169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Sing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E4E84A4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6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543439A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32.5</w:t>
            </w:r>
          </w:p>
        </w:tc>
      </w:tr>
      <w:tr w:rsidR="001B7ED9" w:rsidRPr="000E0C83" w14:paraId="0B9A0C64" w14:textId="77777777" w:rsidTr="008E4CB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DA48D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Living in partnership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883F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136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D9640" w14:textId="77777777" w:rsidR="001B7ED9" w:rsidRPr="000E0C83" w:rsidRDefault="001B7ED9" w:rsidP="008E4CB2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E0C83">
              <w:rPr>
                <w:rFonts w:cs="Times New Roman"/>
                <w:color w:val="000000"/>
                <w:szCs w:val="24"/>
              </w:rPr>
              <w:t>67.5</w:t>
            </w:r>
          </w:p>
        </w:tc>
      </w:tr>
    </w:tbl>
    <w:p w14:paraId="2FDA049D" w14:textId="77777777" w:rsidR="001B7ED9" w:rsidRDefault="001B7ED9" w:rsidP="001B7ED9">
      <w:pPr>
        <w:autoSpaceDE w:val="0"/>
        <w:autoSpaceDN w:val="0"/>
        <w:adjustRightInd w:val="0"/>
        <w:spacing w:after="0"/>
        <w:ind w:left="62" w:right="62"/>
        <w:rPr>
          <w:rFonts w:cs="Times New Roman"/>
          <w:color w:val="000000"/>
          <w:szCs w:val="24"/>
        </w:rPr>
      </w:pPr>
    </w:p>
    <w:p w14:paraId="59EFBBEC" w14:textId="419AB1D9" w:rsidR="001B7ED9" w:rsidRPr="00296B73" w:rsidRDefault="001B7ED9" w:rsidP="001B7ED9">
      <w:pPr>
        <w:pStyle w:val="MDPI41tablecaption"/>
        <w:pageBreakBefore/>
        <w:ind w:left="0" w:right="421"/>
        <w:rPr>
          <w:rFonts w:ascii="Times New Roman" w:hAnsi="Times New Roman" w:cs="Times New Roman"/>
          <w:color w:val="auto"/>
          <w:sz w:val="24"/>
          <w:szCs w:val="24"/>
        </w:rPr>
      </w:pP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. 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Results of the multivariable binary logistic regression analyses on the association of </w:t>
      </w:r>
      <w:proofErr w:type="spellStart"/>
      <w:r w:rsidRPr="00296B73">
        <w:rPr>
          <w:rFonts w:ascii="Times New Roman" w:hAnsi="Times New Roman" w:cs="Times New Roman"/>
          <w:color w:val="auto"/>
          <w:sz w:val="24"/>
          <w:szCs w:val="24"/>
        </w:rPr>
        <w:t>sociodemographic</w:t>
      </w:r>
      <w:proofErr w:type="spellEnd"/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factors </w:t>
      </w:r>
      <w:r w:rsidR="00AB7469">
        <w:rPr>
          <w:rFonts w:ascii="Times New Roman" w:hAnsi="Times New Roman" w:cs="Times New Roman"/>
          <w:color w:val="auto"/>
          <w:sz w:val="24"/>
          <w:szCs w:val="24"/>
        </w:rPr>
        <w:t>with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the odds for symptoms of depression </w:t>
      </w:r>
    </w:p>
    <w:tbl>
      <w:tblPr>
        <w:tblW w:w="9401" w:type="dxa"/>
        <w:tblLook w:val="04A0" w:firstRow="1" w:lastRow="0" w:firstColumn="1" w:lastColumn="0" w:noHBand="0" w:noVBand="1"/>
      </w:tblPr>
      <w:tblGrid>
        <w:gridCol w:w="6096"/>
        <w:gridCol w:w="992"/>
        <w:gridCol w:w="756"/>
        <w:gridCol w:w="756"/>
        <w:gridCol w:w="801"/>
      </w:tblGrid>
      <w:tr w:rsidR="001B7ED9" w:rsidRPr="00296B73" w14:paraId="23F38089" w14:textId="77777777" w:rsidTr="001B7ED9">
        <w:trPr>
          <w:trHeight w:val="315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9321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4D4532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087107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88F13B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95% CI</w:t>
            </w:r>
          </w:p>
        </w:tc>
      </w:tr>
      <w:tr w:rsidR="001B7ED9" w:rsidRPr="00296B73" w14:paraId="0E9373FC" w14:textId="77777777" w:rsidTr="001B7ED9">
        <w:trPr>
          <w:trHeight w:val="15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F96DEC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ender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female vs. mal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9ECB44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8CC248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7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AA19BF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7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74E84B0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71</w:t>
            </w:r>
          </w:p>
        </w:tc>
      </w:tr>
      <w:tr w:rsidR="001B7ED9" w:rsidRPr="00296B73" w14:paraId="0282B0EC" w14:textId="77777777" w:rsidTr="001B7ED9">
        <w:trPr>
          <w:trHeight w:val="12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9D54A9C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69C282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7FBC2B3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70D2C3C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60ADB19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10332800" w14:textId="77777777" w:rsidTr="001B7ED9">
        <w:trPr>
          <w:trHeight w:val="19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AC9F0A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25-3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02202D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3D50B7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F24AD2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6D1315A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59</w:t>
            </w:r>
          </w:p>
        </w:tc>
      </w:tr>
      <w:tr w:rsidR="001B7ED9" w:rsidRPr="00296B73" w14:paraId="41077384" w14:textId="77777777" w:rsidTr="001B7ED9">
        <w:trPr>
          <w:trHeight w:val="19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15924A9D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35-4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8452ED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123DF9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844FDF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69CEE3D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67</w:t>
            </w:r>
          </w:p>
        </w:tc>
      </w:tr>
      <w:tr w:rsidR="001B7ED9" w:rsidRPr="00296B73" w14:paraId="215F5BB5" w14:textId="77777777" w:rsidTr="001B7ED9">
        <w:trPr>
          <w:trHeight w:val="19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55E7629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45-5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8BD702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6845E5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F23DE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4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3E24B5C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1</w:t>
            </w:r>
          </w:p>
        </w:tc>
      </w:tr>
      <w:tr w:rsidR="001B7ED9" w:rsidRPr="00296B73" w14:paraId="43773C5B" w14:textId="77777777" w:rsidTr="001B7ED9">
        <w:trPr>
          <w:trHeight w:val="19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624DE74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55-6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1AD5A7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27372D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20ABC5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60E81B9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17</w:t>
            </w:r>
          </w:p>
        </w:tc>
      </w:tr>
      <w:tr w:rsidR="001B7ED9" w:rsidRPr="00296B73" w14:paraId="3B663F23" w14:textId="77777777" w:rsidTr="001B7ED9">
        <w:trPr>
          <w:trHeight w:val="19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50535A5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≥65+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8BE331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3BAF7F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6C8575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ECB617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90</w:t>
            </w:r>
          </w:p>
        </w:tc>
      </w:tr>
      <w:tr w:rsidR="001B7ED9" w:rsidRPr="00296B73" w14:paraId="6EF45184" w14:textId="77777777" w:rsidTr="001B7ED9">
        <w:trPr>
          <w:trHeight w:val="134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C90EAB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Migration background (yes vs. 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E88855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4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670D3F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8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18097C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1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3D4A859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88</w:t>
            </w:r>
          </w:p>
        </w:tc>
      </w:tr>
      <w:tr w:rsidR="001B7ED9" w:rsidRPr="00296B73" w14:paraId="3D1FF4B2" w14:textId="77777777" w:rsidTr="001B7ED9">
        <w:trPr>
          <w:trHeight w:val="212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DE821D3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D6672A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1E48F95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70931AF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567E0F5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468A5F97" w14:textId="77777777" w:rsidTr="001B7ED9">
        <w:trPr>
          <w:trHeight w:val="134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DFB13F4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Apprenticeship vs. no education/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74392F7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0DEA81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8E28B1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3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75FEAEF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58</w:t>
            </w:r>
          </w:p>
        </w:tc>
      </w:tr>
      <w:tr w:rsidR="001B7ED9" w:rsidRPr="00296B73" w14:paraId="01DBE168" w14:textId="77777777" w:rsidTr="001B7ED9">
        <w:trPr>
          <w:trHeight w:val="226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</w:tcPr>
          <w:p w14:paraId="4582106D" w14:textId="08728CEC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cational secondary school vs. no education/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br/>
              <w:t xml:space="preserve"> 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9BD070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C2904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A2692C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8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64D95D4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88</w:t>
            </w:r>
          </w:p>
        </w:tc>
      </w:tr>
      <w:tr w:rsidR="001B7ED9" w:rsidRPr="00296B73" w14:paraId="0B31FBDA" w14:textId="77777777" w:rsidTr="001B7ED9">
        <w:trPr>
          <w:trHeight w:val="226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B63153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High school vs. no education/ 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332C9C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E7401E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379EB9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1750A0B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73</w:t>
            </w:r>
          </w:p>
        </w:tc>
      </w:tr>
      <w:tr w:rsidR="001B7ED9" w:rsidRPr="00296B73" w14:paraId="054D0AC6" w14:textId="77777777" w:rsidTr="001B7ED9">
        <w:trPr>
          <w:trHeight w:val="14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797813C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iversity vs. no education/secondary</w:t>
            </w:r>
            <w:r w:rsidRPr="00296B73" w:rsidDel="0054518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A45A6A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D161B1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4195E4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</w:tcPr>
          <w:p w14:paraId="3C4384D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20</w:t>
            </w:r>
          </w:p>
        </w:tc>
      </w:tr>
      <w:tr w:rsidR="001B7ED9" w:rsidRPr="00296B73" w14:paraId="079576B2" w14:textId="77777777" w:rsidTr="001B7ED9">
        <w:trPr>
          <w:trHeight w:val="226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7A30466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3ECBF4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</w:tcPr>
          <w:p w14:paraId="6C72FB4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</w:tcPr>
          <w:p w14:paraId="121FCA7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</w:tcPr>
          <w:p w14:paraId="68A7C74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7DD3E6DE" w14:textId="77777777" w:rsidTr="001B7ED9">
        <w:trPr>
          <w:trHeight w:val="296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BF7341A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pper Aust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5968E1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BD57DC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847972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1D7DCAA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76</w:t>
            </w:r>
          </w:p>
        </w:tc>
      </w:tr>
      <w:tr w:rsidR="001B7ED9" w:rsidRPr="00296B73" w14:paraId="17A00169" w14:textId="77777777" w:rsidTr="001B7ED9">
        <w:trPr>
          <w:trHeight w:val="246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54CC51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Lower Aust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D30DE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6DDD00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6826E7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5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</w:tcPr>
          <w:p w14:paraId="14D3ACF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14</w:t>
            </w:r>
          </w:p>
        </w:tc>
      </w:tr>
      <w:tr w:rsidR="001B7ED9" w:rsidRPr="00296B73" w14:paraId="4CE111B1" w14:textId="77777777" w:rsidTr="001B7ED9">
        <w:trPr>
          <w:trHeight w:val="310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062E60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Carinth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D1F359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157D1B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115875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5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21F4F17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75</w:t>
            </w:r>
          </w:p>
        </w:tc>
      </w:tr>
      <w:tr w:rsidR="001B7ED9" w:rsidRPr="00296B73" w14:paraId="23F97E5D" w14:textId="77777777" w:rsidTr="001B7ED9">
        <w:trPr>
          <w:trHeight w:val="228"/>
        </w:trPr>
        <w:tc>
          <w:tcPr>
            <w:tcW w:w="609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71707F8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ty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3D8474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B33AA0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80F186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6627E7E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21</w:t>
            </w:r>
          </w:p>
        </w:tc>
      </w:tr>
      <w:tr w:rsidR="001B7ED9" w:rsidRPr="00296B73" w14:paraId="2BE955D0" w14:textId="77777777" w:rsidTr="001B7ED9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357174A7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Tyrol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5C94ED5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586288D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</w:tcPr>
          <w:p w14:paraId="572940B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64A5137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37</w:t>
            </w:r>
          </w:p>
        </w:tc>
      </w:tr>
      <w:tr w:rsidR="001B7ED9" w:rsidRPr="00296B73" w14:paraId="133F1B43" w14:textId="77777777" w:rsidTr="001B7ED9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318DD744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alzburg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2988293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67A1F0D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</w:tcPr>
          <w:p w14:paraId="4AA0EAA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1A56E94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44</w:t>
            </w:r>
          </w:p>
        </w:tc>
      </w:tr>
      <w:tr w:rsidR="001B7ED9" w:rsidRPr="00296B73" w14:paraId="50124BA1" w14:textId="77777777" w:rsidTr="001B7ED9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7705991A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Burgenland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2CCF6A6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2C31403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</w:tcPr>
          <w:p w14:paraId="787864A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3DBB28A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041</w:t>
            </w:r>
          </w:p>
        </w:tc>
      </w:tr>
      <w:tr w:rsidR="001B7ED9" w:rsidRPr="00296B73" w14:paraId="33FE11B2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993366"/>
              <w:left w:val="nil"/>
              <w:bottom w:val="single" w:sz="4" w:space="0" w:color="auto"/>
            </w:tcBorders>
            <w:shd w:val="clear" w:color="auto" w:fill="auto"/>
          </w:tcPr>
          <w:p w14:paraId="68EC409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rarlberg vs. Vienna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6F0A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54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AB33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0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A5DE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68</w:t>
            </w:r>
          </w:p>
        </w:tc>
        <w:tc>
          <w:tcPr>
            <w:tcW w:w="801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B1831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10</w:t>
            </w:r>
          </w:p>
        </w:tc>
      </w:tr>
      <w:tr w:rsidR="001B7ED9" w:rsidRPr="00296B73" w14:paraId="72A7286A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F9B06F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Inc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252D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0C4A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4ACC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643E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70066D2E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C6594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1000,- to € 2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AD81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012F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555B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9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354E3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52</w:t>
            </w:r>
          </w:p>
        </w:tc>
      </w:tr>
      <w:tr w:rsidR="001B7ED9" w:rsidRPr="00296B73" w14:paraId="49CB21E5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197741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2001,- to € 3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DBC9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8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9FBE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9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2769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9D0B6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07</w:t>
            </w:r>
          </w:p>
        </w:tc>
      </w:tr>
      <w:tr w:rsidR="001B7ED9" w:rsidRPr="00296B73" w14:paraId="05E5A3B9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E01FD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3001,- to € 4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33AA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6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ECD1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7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E1DA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8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F48D8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19</w:t>
            </w:r>
          </w:p>
        </w:tc>
      </w:tr>
      <w:tr w:rsidR="001B7ED9" w:rsidRPr="00296B73" w14:paraId="0FEDA48C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5C6AE7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&gt; € 4000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2202FA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CFD48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8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19433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3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347EB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20</w:t>
            </w:r>
          </w:p>
        </w:tc>
      </w:tr>
      <w:tr w:rsidR="001B7ED9" w:rsidRPr="00296B73" w14:paraId="724D8C9C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ACE4A9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artnerships status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yes vs. no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70FF7B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A9E18A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252A0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C9C9B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11</w:t>
            </w:r>
          </w:p>
        </w:tc>
      </w:tr>
      <w:tr w:rsidR="001B7ED9" w:rsidRPr="00296B73" w14:paraId="74E7484D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4182FEA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Employ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2E59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DE96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00CA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3372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6F27B7FE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CDA54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employed vs. 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4AD05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C2765E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77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7C657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6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4E7D3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494</w:t>
            </w:r>
          </w:p>
        </w:tc>
      </w:tr>
      <w:tr w:rsidR="001B7ED9" w:rsidRPr="00296B73" w14:paraId="4E9C5595" w14:textId="77777777" w:rsidTr="001B7ED9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CA90D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retired vs. 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48FC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9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BC9A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43D7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97261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454</w:t>
            </w:r>
          </w:p>
        </w:tc>
      </w:tr>
    </w:tbl>
    <w:p w14:paraId="5E8C1543" w14:textId="77777777" w:rsidR="001B7ED9" w:rsidRPr="00296B73" w:rsidRDefault="001B7ED9" w:rsidP="001B7ED9">
      <w:pPr>
        <w:pStyle w:val="MDPI42tablebody"/>
        <w:spacing w:line="24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296B73">
        <w:rPr>
          <w:rFonts w:ascii="Times New Roman" w:hAnsi="Times New Roman"/>
          <w:color w:val="auto"/>
          <w:sz w:val="24"/>
          <w:szCs w:val="24"/>
        </w:rPr>
        <w:t>Note: Nagelkerke’s R-Square = 0.181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B51D0A">
        <w:rPr>
          <w:rFonts w:ascii="Times New Roman" w:hAnsi="Times New Roman"/>
          <w:color w:val="auto"/>
          <w:sz w:val="24"/>
          <w:szCs w:val="24"/>
        </w:rPr>
        <w:t>Grey shaded lines indicate significant results (p &lt; .05).</w:t>
      </w:r>
    </w:p>
    <w:p w14:paraId="3F1886E7" w14:textId="77777777" w:rsidR="001B7ED9" w:rsidRPr="00296B73" w:rsidRDefault="001B7ED9" w:rsidP="001B7ED9">
      <w:pPr>
        <w:autoSpaceDE w:val="0"/>
        <w:autoSpaceDN w:val="0"/>
        <w:adjustRightInd w:val="0"/>
        <w:ind w:left="60" w:right="60"/>
        <w:rPr>
          <w:rFonts w:cs="Times New Roman"/>
          <w:b/>
          <w:bCs/>
          <w:color w:val="000000"/>
          <w:szCs w:val="24"/>
        </w:rPr>
      </w:pPr>
    </w:p>
    <w:p w14:paraId="2AFC2469" w14:textId="66A5B51C" w:rsidR="001B7ED9" w:rsidRPr="00296B73" w:rsidRDefault="001B7ED9" w:rsidP="001B7ED9">
      <w:pPr>
        <w:pStyle w:val="MDPI41tablecaption"/>
        <w:pageBreakBefore/>
        <w:ind w:left="0" w:right="279"/>
        <w:rPr>
          <w:rFonts w:ascii="Times New Roman" w:hAnsi="Times New Roman" w:cs="Times New Roman"/>
          <w:color w:val="auto"/>
          <w:sz w:val="24"/>
          <w:szCs w:val="24"/>
        </w:rPr>
      </w:pP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. 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Results of the multivariable binary logistic regression analyses on the association of </w:t>
      </w:r>
      <w:proofErr w:type="spellStart"/>
      <w:r w:rsidRPr="00296B73">
        <w:rPr>
          <w:rFonts w:ascii="Times New Roman" w:hAnsi="Times New Roman" w:cs="Times New Roman"/>
          <w:color w:val="auto"/>
          <w:sz w:val="24"/>
          <w:szCs w:val="24"/>
        </w:rPr>
        <w:t>sociodemographic</w:t>
      </w:r>
      <w:proofErr w:type="spellEnd"/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factors </w:t>
      </w:r>
      <w:r w:rsidR="00AB7469">
        <w:rPr>
          <w:rFonts w:ascii="Times New Roman" w:hAnsi="Times New Roman" w:cs="Times New Roman"/>
          <w:color w:val="auto"/>
          <w:sz w:val="24"/>
          <w:szCs w:val="24"/>
        </w:rPr>
        <w:t>with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the odds for symptoms of anxiety</w:t>
      </w:r>
    </w:p>
    <w:tbl>
      <w:tblPr>
        <w:tblW w:w="9542" w:type="dxa"/>
        <w:tblLook w:val="04A0" w:firstRow="1" w:lastRow="0" w:firstColumn="1" w:lastColumn="0" w:noHBand="0" w:noVBand="1"/>
      </w:tblPr>
      <w:tblGrid>
        <w:gridCol w:w="6237"/>
        <w:gridCol w:w="992"/>
        <w:gridCol w:w="756"/>
        <w:gridCol w:w="756"/>
        <w:gridCol w:w="801"/>
      </w:tblGrid>
      <w:tr w:rsidR="001B7ED9" w:rsidRPr="00296B73" w14:paraId="29366D09" w14:textId="77777777" w:rsidTr="001B7ED9">
        <w:trPr>
          <w:trHeight w:val="315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D977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278FA2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621E4B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D510B9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95% CI</w:t>
            </w:r>
          </w:p>
        </w:tc>
      </w:tr>
      <w:tr w:rsidR="001B7ED9" w:rsidRPr="00296B73" w14:paraId="56993656" w14:textId="77777777" w:rsidTr="001B7ED9">
        <w:trPr>
          <w:trHeight w:val="15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801A95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ender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female vs. mal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2CA5BD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8328D9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1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66EBA1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7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30E4DA5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48</w:t>
            </w:r>
          </w:p>
        </w:tc>
      </w:tr>
      <w:tr w:rsidR="001B7ED9" w:rsidRPr="00296B73" w14:paraId="0F024430" w14:textId="77777777" w:rsidTr="001B7ED9">
        <w:trPr>
          <w:trHeight w:val="12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4EC66F50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DA9236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4CBF3FD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600101C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vAlign w:val="center"/>
          </w:tcPr>
          <w:p w14:paraId="21AD437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5980800C" w14:textId="77777777" w:rsidTr="001B7ED9">
        <w:trPr>
          <w:trHeight w:val="19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64FEA6F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25-3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859825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CEB220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385EE4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413751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99</w:t>
            </w:r>
          </w:p>
        </w:tc>
      </w:tr>
      <w:tr w:rsidR="001B7ED9" w:rsidRPr="00296B73" w14:paraId="557C62D1" w14:textId="77777777" w:rsidTr="001B7ED9">
        <w:trPr>
          <w:trHeight w:val="19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31BD342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35-4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4285EC2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6C1219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A32184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4EDB7DF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0</w:t>
            </w:r>
          </w:p>
        </w:tc>
      </w:tr>
      <w:tr w:rsidR="001B7ED9" w:rsidRPr="00296B73" w14:paraId="41B586CF" w14:textId="77777777" w:rsidTr="001B7ED9">
        <w:trPr>
          <w:trHeight w:val="19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1FE7CFF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45-5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B21B04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7674C8E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794BD40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6D1109E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13</w:t>
            </w:r>
          </w:p>
        </w:tc>
      </w:tr>
      <w:tr w:rsidR="001B7ED9" w:rsidRPr="00296B73" w14:paraId="0D624B1D" w14:textId="77777777" w:rsidTr="001B7ED9">
        <w:trPr>
          <w:trHeight w:val="19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6C018D5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55-6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29809C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DBC536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CD9CD5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9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7AA7AB4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92</w:t>
            </w:r>
          </w:p>
        </w:tc>
      </w:tr>
      <w:tr w:rsidR="001B7ED9" w:rsidRPr="00296B73" w14:paraId="43CF5B23" w14:textId="77777777" w:rsidTr="001B7ED9">
        <w:trPr>
          <w:trHeight w:val="19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0EE8514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≥65+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183F8E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EF0680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7D45BB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18CE779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37</w:t>
            </w:r>
          </w:p>
        </w:tc>
      </w:tr>
      <w:tr w:rsidR="001B7ED9" w:rsidRPr="00296B73" w14:paraId="0F16BBAC" w14:textId="77777777" w:rsidTr="001B7ED9">
        <w:trPr>
          <w:trHeight w:val="134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04E821CA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igration background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yes vs. 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864EE3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31397C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1B2D1C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1425F43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31</w:t>
            </w:r>
          </w:p>
        </w:tc>
      </w:tr>
      <w:tr w:rsidR="001B7ED9" w:rsidRPr="00296B73" w14:paraId="16E2CFA6" w14:textId="77777777" w:rsidTr="001B7ED9">
        <w:trPr>
          <w:trHeight w:val="212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762A7937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6793AF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03D8566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1D76544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vAlign w:val="center"/>
          </w:tcPr>
          <w:p w14:paraId="5F8BF27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5BD824FD" w14:textId="77777777" w:rsidTr="001B7ED9">
        <w:trPr>
          <w:trHeight w:val="134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1644E12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Apprenticeship vs. no education/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B7E8AC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09FE16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097A4F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14A011D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78</w:t>
            </w:r>
          </w:p>
        </w:tc>
      </w:tr>
      <w:tr w:rsidR="001B7ED9" w:rsidRPr="00296B73" w14:paraId="00E448A9" w14:textId="77777777" w:rsidTr="001B7ED9">
        <w:trPr>
          <w:trHeight w:val="226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0E0FE23E" w14:textId="7D6C32E0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cational secondary school vs. no education/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br/>
              <w:t xml:space="preserve"> 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267205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94F9B5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E064E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73077A1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15</w:t>
            </w:r>
          </w:p>
        </w:tc>
      </w:tr>
      <w:tr w:rsidR="001B7ED9" w:rsidRPr="00296B73" w14:paraId="0D602F5C" w14:textId="77777777" w:rsidTr="001B7ED9">
        <w:trPr>
          <w:trHeight w:val="226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50C42FC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High school vs. no education/ 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169712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525FF1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DB8EC9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A59AD7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78</w:t>
            </w:r>
          </w:p>
        </w:tc>
      </w:tr>
      <w:tr w:rsidR="001B7ED9" w:rsidRPr="00296B73" w14:paraId="32303B47" w14:textId="77777777" w:rsidTr="001B7ED9">
        <w:trPr>
          <w:trHeight w:val="14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3E05855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iversity vs. no education/secondary</w:t>
            </w:r>
            <w:r w:rsidRPr="00296B73" w:rsidDel="0054518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4D8EE7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414103E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763E8E8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9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58EDB47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27</w:t>
            </w:r>
          </w:p>
        </w:tc>
      </w:tr>
      <w:tr w:rsidR="001B7ED9" w:rsidRPr="00296B73" w14:paraId="7A978242" w14:textId="77777777" w:rsidTr="001B7ED9">
        <w:trPr>
          <w:trHeight w:val="226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7F5EDFAA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5B78AE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  <w:vAlign w:val="center"/>
          </w:tcPr>
          <w:p w14:paraId="1D58631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  <w:vAlign w:val="center"/>
          </w:tcPr>
          <w:p w14:paraId="62DD17A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  <w:vAlign w:val="center"/>
          </w:tcPr>
          <w:p w14:paraId="56E06BE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7DE8EDAB" w14:textId="77777777" w:rsidTr="001B7ED9">
        <w:trPr>
          <w:trHeight w:val="296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216D10E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pper Aust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02ED36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F71BE1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996228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FB7EC1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88</w:t>
            </w:r>
          </w:p>
        </w:tc>
      </w:tr>
      <w:tr w:rsidR="001B7ED9" w:rsidRPr="00296B73" w14:paraId="07D928EF" w14:textId="77777777" w:rsidTr="001B7ED9">
        <w:trPr>
          <w:trHeight w:val="246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6BF2A5B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Lower Aust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6CB58C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5219D6A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444BE6D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7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2EE44FE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90</w:t>
            </w:r>
          </w:p>
        </w:tc>
      </w:tr>
      <w:tr w:rsidR="001B7ED9" w:rsidRPr="00296B73" w14:paraId="233359E0" w14:textId="77777777" w:rsidTr="001B7ED9">
        <w:trPr>
          <w:trHeight w:val="310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3104032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Carinth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1FA076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FFB97A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1F6685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050EC8A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08</w:t>
            </w:r>
          </w:p>
        </w:tc>
      </w:tr>
      <w:tr w:rsidR="001B7ED9" w:rsidRPr="00296B73" w14:paraId="6A044D29" w14:textId="77777777" w:rsidTr="001B7ED9">
        <w:trPr>
          <w:trHeight w:val="228"/>
        </w:trPr>
        <w:tc>
          <w:tcPr>
            <w:tcW w:w="623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40B9F4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ty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4CE9088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2FA132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EBE1B7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0E30323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6</w:t>
            </w:r>
          </w:p>
        </w:tc>
      </w:tr>
      <w:tr w:rsidR="001B7ED9" w:rsidRPr="00296B73" w14:paraId="26EF3CDC" w14:textId="77777777" w:rsidTr="001B7ED9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  <w:hideMark/>
          </w:tcPr>
          <w:p w14:paraId="42111987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Tyrol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250D1EA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035D682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</w:tcPr>
          <w:p w14:paraId="31723DB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06B69E9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63</w:t>
            </w:r>
          </w:p>
        </w:tc>
      </w:tr>
      <w:tr w:rsidR="001B7ED9" w:rsidRPr="00296B73" w14:paraId="01E4D79D" w14:textId="77777777" w:rsidTr="001B7ED9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42FE7F44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alzburg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3865282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1BC2087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</w:tcPr>
          <w:p w14:paraId="7DCC25E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1BD628B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46</w:t>
            </w:r>
          </w:p>
        </w:tc>
      </w:tr>
      <w:tr w:rsidR="001B7ED9" w:rsidRPr="00296B73" w14:paraId="5DF90FA7" w14:textId="77777777" w:rsidTr="001B7ED9">
        <w:trPr>
          <w:trHeight w:val="300"/>
        </w:trPr>
        <w:tc>
          <w:tcPr>
            <w:tcW w:w="6237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4330616D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Burgenland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32165FB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1F62435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</w:tcPr>
          <w:p w14:paraId="17BE87B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8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036893C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056</w:t>
            </w:r>
          </w:p>
        </w:tc>
      </w:tr>
      <w:tr w:rsidR="001B7ED9" w:rsidRPr="00296B73" w14:paraId="0A079993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993366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6DA70E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rarlberg vs. Vienna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529413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83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AB73D1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90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F3CB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19</w:t>
            </w:r>
          </w:p>
        </w:tc>
        <w:tc>
          <w:tcPr>
            <w:tcW w:w="801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B8725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97</w:t>
            </w:r>
          </w:p>
        </w:tc>
      </w:tr>
      <w:tr w:rsidR="001B7ED9" w:rsidRPr="00296B73" w14:paraId="240AE0CF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09B5CB0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Inc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33FC64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A71CD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A25A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53E87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28201916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05F3BE4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1000,- to € 2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08979B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5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5100E5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5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21E5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53563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14</w:t>
            </w:r>
          </w:p>
        </w:tc>
      </w:tr>
      <w:tr w:rsidR="001B7ED9" w:rsidRPr="00296B73" w14:paraId="6B3F6C78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26F19E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2001,- to € 3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B42E7D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0C4693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04209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3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64207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5</w:t>
            </w:r>
          </w:p>
        </w:tc>
      </w:tr>
      <w:tr w:rsidR="001B7ED9" w:rsidRPr="00296B73" w14:paraId="0B2D94E8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312A9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3001,- to € 4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3C759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2790B3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B0D8A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3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74996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8</w:t>
            </w:r>
          </w:p>
        </w:tc>
      </w:tr>
      <w:tr w:rsidR="001B7ED9" w:rsidRPr="00296B73" w14:paraId="6E6B25F5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EB63A4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&gt; € 4000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FE5D5B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F456C8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61721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9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62267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7</w:t>
            </w:r>
          </w:p>
        </w:tc>
      </w:tr>
      <w:tr w:rsidR="001B7ED9" w:rsidRPr="00296B73" w14:paraId="7CE5BB25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F9C09B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artnerships status (yes vs. no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2D5F9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0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7B7E5F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5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FEEA1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4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680DC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51</w:t>
            </w:r>
          </w:p>
        </w:tc>
      </w:tr>
      <w:tr w:rsidR="001B7ED9" w:rsidRPr="00296B73" w14:paraId="615EE89E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449868F" w14:textId="77777777" w:rsidR="001B7ED9" w:rsidRPr="007031C2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031C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Employ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3BBE93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EE2DC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5F2CD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48367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4B476FA8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10EF0BC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employed vs. 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5360F0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5EB31E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4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E5FA6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3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C5187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371</w:t>
            </w:r>
          </w:p>
        </w:tc>
      </w:tr>
      <w:tr w:rsidR="001B7ED9" w:rsidRPr="00296B73" w14:paraId="30573AFD" w14:textId="77777777" w:rsidTr="001B7ED9">
        <w:trPr>
          <w:trHeight w:val="30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E935A4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retired vs. 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5F9F10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0A0D16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6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EC5F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8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4D9B9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766</w:t>
            </w:r>
          </w:p>
        </w:tc>
      </w:tr>
    </w:tbl>
    <w:p w14:paraId="1D7EBFCC" w14:textId="77777777" w:rsidR="001B7ED9" w:rsidRPr="00296B73" w:rsidRDefault="001B7ED9" w:rsidP="001B7ED9">
      <w:pPr>
        <w:pStyle w:val="MDPI42tablebody"/>
        <w:spacing w:line="24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296B73">
        <w:rPr>
          <w:rFonts w:ascii="Times New Roman" w:hAnsi="Times New Roman"/>
          <w:color w:val="auto"/>
          <w:sz w:val="24"/>
          <w:szCs w:val="24"/>
        </w:rPr>
        <w:t>Note: Nagelkerke’s R-Square = 0.165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B51D0A">
        <w:rPr>
          <w:rFonts w:ascii="Times New Roman" w:hAnsi="Times New Roman"/>
          <w:color w:val="auto"/>
          <w:sz w:val="24"/>
          <w:szCs w:val="24"/>
        </w:rPr>
        <w:t>Grey shaded lines indicate significant results (p &lt; .05).</w:t>
      </w:r>
    </w:p>
    <w:p w14:paraId="2290BE51" w14:textId="77777777" w:rsidR="001B7ED9" w:rsidRPr="00296B73" w:rsidRDefault="001B7ED9" w:rsidP="001B7ED9">
      <w:pPr>
        <w:autoSpaceDE w:val="0"/>
        <w:autoSpaceDN w:val="0"/>
        <w:adjustRightInd w:val="0"/>
        <w:ind w:left="60" w:right="60"/>
        <w:rPr>
          <w:rFonts w:cs="Times New Roman"/>
          <w:b/>
          <w:bCs/>
          <w:color w:val="000000"/>
          <w:szCs w:val="24"/>
        </w:rPr>
      </w:pPr>
    </w:p>
    <w:p w14:paraId="25E1EEA9" w14:textId="75A27124" w:rsidR="001B7ED9" w:rsidRPr="00296B73" w:rsidRDefault="001B7ED9" w:rsidP="001B7ED9">
      <w:pPr>
        <w:pStyle w:val="MDPI41tablecaption"/>
        <w:pageBreakBefore/>
        <w:ind w:left="0" w:right="421"/>
        <w:rPr>
          <w:rFonts w:ascii="Times New Roman" w:hAnsi="Times New Roman" w:cs="Times New Roman"/>
          <w:color w:val="auto"/>
          <w:sz w:val="24"/>
          <w:szCs w:val="24"/>
        </w:rPr>
      </w:pP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. 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Results of the multivariable binary logistic regression analyses on the association of </w:t>
      </w:r>
      <w:proofErr w:type="spellStart"/>
      <w:r w:rsidRPr="00296B73">
        <w:rPr>
          <w:rFonts w:ascii="Times New Roman" w:hAnsi="Times New Roman" w:cs="Times New Roman"/>
          <w:color w:val="auto"/>
          <w:sz w:val="24"/>
          <w:szCs w:val="24"/>
        </w:rPr>
        <w:t>sociodemographic</w:t>
      </w:r>
      <w:proofErr w:type="spellEnd"/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factors </w:t>
      </w:r>
      <w:r w:rsidR="00AB7469">
        <w:rPr>
          <w:rFonts w:ascii="Times New Roman" w:hAnsi="Times New Roman" w:cs="Times New Roman"/>
          <w:color w:val="auto"/>
          <w:sz w:val="24"/>
          <w:szCs w:val="24"/>
        </w:rPr>
        <w:t xml:space="preserve">with 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>the odds for symptoms of insomnia</w:t>
      </w:r>
    </w:p>
    <w:tbl>
      <w:tblPr>
        <w:tblW w:w="9259" w:type="dxa"/>
        <w:tblLook w:val="04A0" w:firstRow="1" w:lastRow="0" w:firstColumn="1" w:lastColumn="0" w:noHBand="0" w:noVBand="1"/>
      </w:tblPr>
      <w:tblGrid>
        <w:gridCol w:w="5954"/>
        <w:gridCol w:w="992"/>
        <w:gridCol w:w="756"/>
        <w:gridCol w:w="756"/>
        <w:gridCol w:w="801"/>
      </w:tblGrid>
      <w:tr w:rsidR="001B7ED9" w:rsidRPr="00296B73" w14:paraId="205D0BB0" w14:textId="77777777" w:rsidTr="001B7ED9">
        <w:trPr>
          <w:trHeight w:val="315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8D9CF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ECA915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7C36442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8E1FA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95% CI</w:t>
            </w:r>
          </w:p>
        </w:tc>
      </w:tr>
      <w:tr w:rsidR="001B7ED9" w:rsidRPr="00296B73" w14:paraId="3A73FDEE" w14:textId="77777777" w:rsidTr="001B7ED9">
        <w:trPr>
          <w:trHeight w:val="15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2C962F6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Gender (female vs. mal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8A5AC2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1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6C957C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4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539A62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5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5FA7910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21</w:t>
            </w:r>
          </w:p>
        </w:tc>
      </w:tr>
      <w:tr w:rsidR="001B7ED9" w:rsidRPr="00296B73" w14:paraId="7C963C62" w14:textId="77777777" w:rsidTr="001B7ED9">
        <w:trPr>
          <w:trHeight w:val="12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0EE1706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9A0CF5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293F2CD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77A85E9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vAlign w:val="center"/>
          </w:tcPr>
          <w:p w14:paraId="1140C36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0B82C722" w14:textId="77777777" w:rsidTr="001B7ED9">
        <w:trPr>
          <w:trHeight w:val="19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2A976B3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25-3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DFA1C3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F1A2D8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A512D9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3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574EF7B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63</w:t>
            </w:r>
          </w:p>
        </w:tc>
      </w:tr>
      <w:tr w:rsidR="001B7ED9" w:rsidRPr="00296B73" w14:paraId="3A2F6105" w14:textId="77777777" w:rsidTr="001B7ED9">
        <w:trPr>
          <w:trHeight w:val="19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331E230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35-4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6331F9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250698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1EC5EC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53FD5EE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041</w:t>
            </w:r>
          </w:p>
        </w:tc>
      </w:tr>
      <w:tr w:rsidR="001B7ED9" w:rsidRPr="00296B73" w14:paraId="1220F67E" w14:textId="77777777" w:rsidTr="001B7ED9">
        <w:trPr>
          <w:trHeight w:val="19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46A9DC2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45-5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D6E934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61450C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46C8BD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733D4F8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035</w:t>
            </w:r>
          </w:p>
        </w:tc>
      </w:tr>
      <w:tr w:rsidR="001B7ED9" w:rsidRPr="00296B73" w14:paraId="58A9504B" w14:textId="77777777" w:rsidTr="001B7ED9">
        <w:trPr>
          <w:trHeight w:val="19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159CEA6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55-64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FD97F2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5F0FB0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8DB03E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532606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09</w:t>
            </w:r>
          </w:p>
        </w:tc>
      </w:tr>
      <w:tr w:rsidR="001B7ED9" w:rsidRPr="00296B73" w14:paraId="50FB6091" w14:textId="77777777" w:rsidTr="001B7ED9">
        <w:trPr>
          <w:trHeight w:val="19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727A3744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≥65+ years vs. &lt;25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5A72CB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96BD3A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8A49A9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2DCA9D2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01</w:t>
            </w:r>
          </w:p>
        </w:tc>
      </w:tr>
      <w:tr w:rsidR="001B7ED9" w:rsidRPr="00296B73" w14:paraId="0D8DF104" w14:textId="77777777" w:rsidTr="001B7ED9">
        <w:trPr>
          <w:trHeight w:val="134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56B4897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Migration background (yes vs. n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70B996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3094DE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6FE5AF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5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76F419C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950</w:t>
            </w:r>
          </w:p>
        </w:tc>
      </w:tr>
      <w:tr w:rsidR="001B7ED9" w:rsidRPr="00296B73" w14:paraId="63D8AD13" w14:textId="77777777" w:rsidTr="001B7ED9">
        <w:trPr>
          <w:trHeight w:val="212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1963D48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5DD5A7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37E3969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3115DEA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vAlign w:val="center"/>
          </w:tcPr>
          <w:p w14:paraId="2F0B697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13A23DE9" w14:textId="77777777" w:rsidTr="001B7ED9">
        <w:trPr>
          <w:trHeight w:val="134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0A74A55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Apprenticeship vs. no education/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7F8DD7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15501A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52D8BA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0F538F0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11</w:t>
            </w:r>
          </w:p>
        </w:tc>
      </w:tr>
      <w:tr w:rsidR="001B7ED9" w:rsidRPr="00296B73" w14:paraId="4E126251" w14:textId="77777777" w:rsidTr="001B7ED9">
        <w:trPr>
          <w:trHeight w:val="226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522DC2A0" w14:textId="28CF9B98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cational secondary school vs. no education/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br/>
              <w:t xml:space="preserve"> 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409049B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7A67F5C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14C8B0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6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707EDDD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17</w:t>
            </w:r>
          </w:p>
        </w:tc>
      </w:tr>
      <w:tr w:rsidR="001B7ED9" w:rsidRPr="00296B73" w14:paraId="00922864" w14:textId="77777777" w:rsidTr="001B7ED9">
        <w:trPr>
          <w:trHeight w:val="226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3252AC8C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High school vs. no education/ secondary 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8B238A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833FE3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DAC498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7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358D160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70</w:t>
            </w:r>
          </w:p>
        </w:tc>
      </w:tr>
      <w:tr w:rsidR="001B7ED9" w:rsidRPr="00296B73" w14:paraId="3B3A01EC" w14:textId="77777777" w:rsidTr="001B7ED9">
        <w:trPr>
          <w:trHeight w:val="14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22439C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iversity vs. no education/secondary</w:t>
            </w:r>
            <w:r w:rsidRPr="00296B73" w:rsidDel="0054518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42C8682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</w:tcPr>
          <w:p w14:paraId="1D50404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</w:tcPr>
          <w:p w14:paraId="2ABE8D1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6B37155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40</w:t>
            </w:r>
          </w:p>
        </w:tc>
      </w:tr>
      <w:tr w:rsidR="001B7ED9" w:rsidRPr="00296B73" w14:paraId="68934D38" w14:textId="77777777" w:rsidTr="001B7ED9">
        <w:trPr>
          <w:trHeight w:val="226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3B687C7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27B06B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  <w:vAlign w:val="center"/>
          </w:tcPr>
          <w:p w14:paraId="34BD8A8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  <w:vAlign w:val="center"/>
          </w:tcPr>
          <w:p w14:paraId="6677192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  <w:vAlign w:val="center"/>
          </w:tcPr>
          <w:p w14:paraId="020DDAE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5709D3FF" w14:textId="77777777" w:rsidTr="001B7ED9">
        <w:trPr>
          <w:trHeight w:val="296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760648DD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pper Aust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A26503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AE0AA5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7F3D3A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00C684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06</w:t>
            </w:r>
          </w:p>
        </w:tc>
      </w:tr>
      <w:tr w:rsidR="001B7ED9" w:rsidRPr="00296B73" w14:paraId="777A9A88" w14:textId="77777777" w:rsidTr="001B7ED9">
        <w:trPr>
          <w:trHeight w:val="246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2F16B3C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Lower Aust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4FCBB5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3EAB690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50E8C70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0D28F63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731</w:t>
            </w:r>
          </w:p>
        </w:tc>
      </w:tr>
      <w:tr w:rsidR="001B7ED9" w:rsidRPr="00296B73" w14:paraId="7A54F56F" w14:textId="77777777" w:rsidTr="001B7ED9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35874B9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Carinth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26BC72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BC51C0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3D237F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7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2B9509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758</w:t>
            </w:r>
          </w:p>
        </w:tc>
      </w:tr>
      <w:tr w:rsidR="001B7ED9" w:rsidRPr="00296B73" w14:paraId="35AF8278" w14:textId="77777777" w:rsidTr="001B7ED9">
        <w:trPr>
          <w:trHeight w:val="228"/>
        </w:trPr>
        <w:tc>
          <w:tcPr>
            <w:tcW w:w="595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2858A1F4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tyria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B49E69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D1FACE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33924E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1249D65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38</w:t>
            </w:r>
          </w:p>
        </w:tc>
      </w:tr>
      <w:tr w:rsidR="001B7ED9" w:rsidRPr="00296B73" w14:paraId="3D097CC1" w14:textId="77777777" w:rsidTr="001B7ED9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  <w:hideMark/>
          </w:tcPr>
          <w:p w14:paraId="292D136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Tyrol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414E402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71FF8A3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</w:tcPr>
          <w:p w14:paraId="7366DB8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9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4C0027F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23</w:t>
            </w:r>
          </w:p>
        </w:tc>
      </w:tr>
      <w:tr w:rsidR="001B7ED9" w:rsidRPr="00296B73" w14:paraId="6F5DDE49" w14:textId="77777777" w:rsidTr="001B7ED9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3003CC0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alzburg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1CB7398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3C26DC1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</w:tcPr>
          <w:p w14:paraId="39D6355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69C96CC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083</w:t>
            </w:r>
          </w:p>
        </w:tc>
      </w:tr>
      <w:tr w:rsidR="001B7ED9" w:rsidRPr="00296B73" w14:paraId="17542E7F" w14:textId="77777777" w:rsidTr="001B7ED9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7F257CD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Burgenland vs. Vien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5C3455A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5EC684A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</w:tcPr>
          <w:p w14:paraId="00DC52E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1F6596B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614</w:t>
            </w:r>
          </w:p>
        </w:tc>
      </w:tr>
      <w:tr w:rsidR="001B7ED9" w:rsidRPr="00296B73" w14:paraId="2DB42C18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993366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38883B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rarlberg vs. Vienna</w:t>
            </w:r>
          </w:p>
        </w:tc>
        <w:tc>
          <w:tcPr>
            <w:tcW w:w="992" w:type="dxa"/>
            <w:tcBorders>
              <w:top w:val="single" w:sz="4" w:space="0" w:color="993366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731967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33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4668E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47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7EC4C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1</w:t>
            </w:r>
          </w:p>
        </w:tc>
        <w:tc>
          <w:tcPr>
            <w:tcW w:w="801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4EB64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48</w:t>
            </w:r>
          </w:p>
        </w:tc>
      </w:tr>
      <w:tr w:rsidR="001B7ED9" w:rsidRPr="00296B73" w14:paraId="4740E82C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40C6E4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Inc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BEEB62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CE46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C9B5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5F90C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1841CEB4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017B25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1000,- to € 2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821324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8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C91DD7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0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A607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4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82C81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76</w:t>
            </w:r>
          </w:p>
        </w:tc>
      </w:tr>
      <w:tr w:rsidR="001B7ED9" w:rsidRPr="00296B73" w14:paraId="6A3F641E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FA38E6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2001,- to € 3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09AFC6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9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4D1E65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7E792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FB06C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95</w:t>
            </w:r>
          </w:p>
        </w:tc>
      </w:tr>
      <w:tr w:rsidR="001B7ED9" w:rsidRPr="00296B73" w14:paraId="1C4AC24C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CF0C7B7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3001,- to € 4000,-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C2A71C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6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35B9EE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EC0C4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A03CD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28</w:t>
            </w:r>
          </w:p>
        </w:tc>
      </w:tr>
      <w:tr w:rsidR="001B7ED9" w:rsidRPr="00296B73" w14:paraId="01485BE3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0CAE4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&gt; € 4000 vs. &lt; € 1000,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087D83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7F068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29701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1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BEB59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32</w:t>
            </w:r>
          </w:p>
        </w:tc>
      </w:tr>
      <w:tr w:rsidR="001B7ED9" w:rsidRPr="00296B73" w14:paraId="05725E4B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FF9CFA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artnerships status (yes vs. no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D9F4E3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5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388B3E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5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98A0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5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E1908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45</w:t>
            </w:r>
          </w:p>
        </w:tc>
      </w:tr>
      <w:tr w:rsidR="001B7ED9" w:rsidRPr="00296B73" w14:paraId="58415498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F980F2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mploy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78A35F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44322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4590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CE528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32148EAC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D572AC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employed vs. 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0FF84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3B5285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95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D97C6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4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8568D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848</w:t>
            </w:r>
          </w:p>
        </w:tc>
      </w:tr>
      <w:tr w:rsidR="001B7ED9" w:rsidRPr="00296B73" w14:paraId="337AA856" w14:textId="77777777" w:rsidTr="001B7ED9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9B232BA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retired vs. employ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450E60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95A04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33197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4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65ABC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51</w:t>
            </w:r>
          </w:p>
        </w:tc>
      </w:tr>
    </w:tbl>
    <w:p w14:paraId="0398BEF1" w14:textId="77777777" w:rsidR="001B7ED9" w:rsidRPr="00296B73" w:rsidRDefault="001B7ED9" w:rsidP="001B7ED9">
      <w:pPr>
        <w:pStyle w:val="MDPI42tablebody"/>
        <w:spacing w:line="24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296B73">
        <w:rPr>
          <w:rFonts w:ascii="Times New Roman" w:hAnsi="Times New Roman"/>
          <w:color w:val="auto"/>
          <w:sz w:val="24"/>
          <w:szCs w:val="24"/>
        </w:rPr>
        <w:t>Note: Nagelkerke’s R-Square = 0.099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B51D0A">
        <w:rPr>
          <w:rFonts w:ascii="Times New Roman" w:hAnsi="Times New Roman"/>
          <w:color w:val="auto"/>
          <w:sz w:val="24"/>
          <w:szCs w:val="24"/>
        </w:rPr>
        <w:t>Grey shaded lines indicate significant results (p &lt; .05).</w:t>
      </w:r>
    </w:p>
    <w:p w14:paraId="15E1D2E9" w14:textId="44548A8F" w:rsidR="001B7ED9" w:rsidRPr="00296B73" w:rsidRDefault="001B7ED9" w:rsidP="001B7ED9">
      <w:pPr>
        <w:pStyle w:val="MDPI41tablecaption"/>
        <w:pageBreakBefore/>
        <w:ind w:left="0" w:right="421"/>
        <w:rPr>
          <w:rFonts w:ascii="Times New Roman" w:hAnsi="Times New Roman" w:cs="Times New Roman"/>
          <w:color w:val="auto"/>
          <w:sz w:val="24"/>
          <w:szCs w:val="24"/>
        </w:rPr>
      </w:pP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. Tabl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5</w:t>
      </w: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Results of the multivariable binary logistic regression analyses on the association of </w:t>
      </w:r>
      <w:proofErr w:type="spellStart"/>
      <w:r w:rsidRPr="00296B73">
        <w:rPr>
          <w:rFonts w:ascii="Times New Roman" w:hAnsi="Times New Roman" w:cs="Times New Roman"/>
          <w:color w:val="auto"/>
          <w:sz w:val="24"/>
          <w:szCs w:val="24"/>
        </w:rPr>
        <w:t>sociodemographic</w:t>
      </w:r>
      <w:proofErr w:type="spellEnd"/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factors </w:t>
      </w:r>
      <w:r w:rsidR="00AB7469">
        <w:rPr>
          <w:rFonts w:ascii="Times New Roman" w:hAnsi="Times New Roman" w:cs="Times New Roman"/>
          <w:color w:val="auto"/>
          <w:sz w:val="24"/>
          <w:szCs w:val="24"/>
        </w:rPr>
        <w:t xml:space="preserve">with 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>the odds for symptoms of alcohol abuse</w:t>
      </w:r>
    </w:p>
    <w:tbl>
      <w:tblPr>
        <w:tblW w:w="9401" w:type="dxa"/>
        <w:tblLook w:val="04A0" w:firstRow="1" w:lastRow="0" w:firstColumn="1" w:lastColumn="0" w:noHBand="0" w:noVBand="1"/>
      </w:tblPr>
      <w:tblGrid>
        <w:gridCol w:w="5529"/>
        <w:gridCol w:w="1559"/>
        <w:gridCol w:w="756"/>
        <w:gridCol w:w="756"/>
        <w:gridCol w:w="801"/>
      </w:tblGrid>
      <w:tr w:rsidR="001B7ED9" w:rsidRPr="00296B73" w14:paraId="5922CAA1" w14:textId="77777777" w:rsidTr="001B7ED9">
        <w:trPr>
          <w:trHeight w:val="315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4E05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FFECC6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CF3AB9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B0A671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95% CI</w:t>
            </w:r>
          </w:p>
        </w:tc>
      </w:tr>
      <w:tr w:rsidR="001B7ED9" w:rsidRPr="00296B73" w14:paraId="704E06D1" w14:textId="77777777" w:rsidTr="001B7ED9">
        <w:trPr>
          <w:trHeight w:val="15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26C46F8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Gender (female vs. mal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8F6B314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0B40F2D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5B0DD2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6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7D20D9B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32</w:t>
            </w:r>
          </w:p>
        </w:tc>
      </w:tr>
      <w:tr w:rsidR="001B7ED9" w:rsidRPr="00296B73" w14:paraId="09A9E5EB" w14:textId="77777777" w:rsidTr="001B7ED9">
        <w:trPr>
          <w:trHeight w:val="12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7C68742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E3C586D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7C19353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6E1BAD9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vAlign w:val="center"/>
          </w:tcPr>
          <w:p w14:paraId="36DE4FD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42D307C9" w14:textId="77777777" w:rsidTr="001B7ED9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55E610A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25-34 years vs. &lt;2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61AD8C5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EFAFD8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DDDA09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3A67FFF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16</w:t>
            </w:r>
          </w:p>
        </w:tc>
      </w:tr>
      <w:tr w:rsidR="001B7ED9" w:rsidRPr="00296B73" w14:paraId="28241D64" w14:textId="77777777" w:rsidTr="001B7ED9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34DE832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35-44 years vs. &lt;2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75B81C2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C8DC79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62EDD1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1EE3E71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34</w:t>
            </w:r>
          </w:p>
        </w:tc>
      </w:tr>
      <w:tr w:rsidR="001B7ED9" w:rsidRPr="00296B73" w14:paraId="1D6D0738" w14:textId="77777777" w:rsidTr="001B7ED9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0C88513C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45-54 years vs. &lt;2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4A11E58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41614F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E2F69B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BF7D32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87</w:t>
            </w:r>
          </w:p>
        </w:tc>
      </w:tr>
      <w:tr w:rsidR="001B7ED9" w:rsidRPr="00296B73" w14:paraId="43D6E0B3" w14:textId="77777777" w:rsidTr="001B7ED9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7ABAA6B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55-64 years vs. &lt;2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59A9D3C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778EF03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41A283F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12AE4D4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07</w:t>
            </w:r>
          </w:p>
        </w:tc>
      </w:tr>
      <w:tr w:rsidR="001B7ED9" w:rsidRPr="00296B73" w14:paraId="09394900" w14:textId="77777777" w:rsidTr="001B7ED9">
        <w:trPr>
          <w:trHeight w:val="19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2577194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≥65+ years vs. &lt;2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5129CDA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618370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A03ED9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8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43BEC93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28</w:t>
            </w:r>
          </w:p>
        </w:tc>
      </w:tr>
      <w:tr w:rsidR="001B7ED9" w:rsidRPr="00296B73" w14:paraId="73772482" w14:textId="77777777" w:rsidTr="001B7ED9">
        <w:trPr>
          <w:trHeight w:val="134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75B2439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Migration background (yes vs. 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2D6DEDA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8302EA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B79C3B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5956D6B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68</w:t>
            </w:r>
          </w:p>
        </w:tc>
      </w:tr>
      <w:tr w:rsidR="001B7ED9" w:rsidRPr="00296B73" w14:paraId="782ADE42" w14:textId="77777777" w:rsidTr="001B7ED9">
        <w:trPr>
          <w:trHeight w:val="212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3CC071C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DD8F3EC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4712736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vAlign w:val="center"/>
          </w:tcPr>
          <w:p w14:paraId="29E2525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vAlign w:val="center"/>
          </w:tcPr>
          <w:p w14:paraId="6A7DD39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01BEEA24" w14:textId="77777777" w:rsidTr="001B7ED9">
        <w:trPr>
          <w:trHeight w:val="134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1F9D6FB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Apprenticeship vs. no education/secondary 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75D4262F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6C9BD5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4711AD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6220072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70</w:t>
            </w:r>
          </w:p>
        </w:tc>
      </w:tr>
      <w:tr w:rsidR="001B7ED9" w:rsidRPr="00296B73" w14:paraId="37F9A0DD" w14:textId="77777777" w:rsidTr="001B7ED9">
        <w:trPr>
          <w:trHeight w:val="226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14291670" w14:textId="1AA9FAD2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cational secondary school vs. no education/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br/>
              <w:t xml:space="preserve"> 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secondary 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74E7260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786936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30D0ED8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5A34D5C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02</w:t>
            </w:r>
          </w:p>
        </w:tc>
      </w:tr>
      <w:tr w:rsidR="001B7ED9" w:rsidRPr="00296B73" w14:paraId="7C73515F" w14:textId="77777777" w:rsidTr="001B7ED9">
        <w:trPr>
          <w:trHeight w:val="226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7E9CFDE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High school vs. no education/ secondary 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7C5428F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597584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6A220D4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37636DA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55</w:t>
            </w:r>
          </w:p>
        </w:tc>
      </w:tr>
      <w:tr w:rsidR="001B7ED9" w:rsidRPr="00296B73" w14:paraId="3CB82A94" w14:textId="77777777" w:rsidTr="001B7ED9">
        <w:trPr>
          <w:trHeight w:val="14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6F05AD4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iversity vs. no education/secondary</w:t>
            </w:r>
            <w:r w:rsidRPr="00296B73" w:rsidDel="0054518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7D69D05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0F52A34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704DD7A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755799E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83</w:t>
            </w:r>
          </w:p>
        </w:tc>
      </w:tr>
      <w:tr w:rsidR="001B7ED9" w:rsidRPr="00296B73" w14:paraId="34721252" w14:textId="77777777" w:rsidTr="001B7ED9">
        <w:trPr>
          <w:trHeight w:val="226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00464CC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Reg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3FB4B8D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  <w:vAlign w:val="center"/>
          </w:tcPr>
          <w:p w14:paraId="7A8E25F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  <w:vAlign w:val="center"/>
          </w:tcPr>
          <w:p w14:paraId="3A53FA8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  <w:vAlign w:val="center"/>
          </w:tcPr>
          <w:p w14:paraId="42BF000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66250E41" w14:textId="77777777" w:rsidTr="001B7ED9">
        <w:trPr>
          <w:trHeight w:val="296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1735A99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pper Austria vs. Vien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0B79226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1D6E673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2F797CC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7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62B573B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36</w:t>
            </w:r>
          </w:p>
        </w:tc>
      </w:tr>
      <w:tr w:rsidR="001B7ED9" w:rsidRPr="00296B73" w14:paraId="622E35BB" w14:textId="77777777" w:rsidTr="001B7ED9">
        <w:trPr>
          <w:trHeight w:val="246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36A0C2C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Lower Austria vs. Vien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505E47F4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4BFB43C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</w:tcPr>
          <w:p w14:paraId="016488A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</w:tcPr>
          <w:p w14:paraId="08DB5A9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743</w:t>
            </w:r>
          </w:p>
        </w:tc>
      </w:tr>
      <w:tr w:rsidR="001B7ED9" w:rsidRPr="00296B73" w14:paraId="62157ABB" w14:textId="77777777" w:rsidTr="001B7ED9">
        <w:trPr>
          <w:trHeight w:val="310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21D0301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Carinthia vs. Vien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AD1F31E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3689D0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0F5D6BF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0E049D5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800</w:t>
            </w:r>
          </w:p>
        </w:tc>
      </w:tr>
      <w:tr w:rsidR="001B7ED9" w:rsidRPr="00296B73" w14:paraId="60688E95" w14:textId="77777777" w:rsidTr="001B7ED9">
        <w:trPr>
          <w:trHeight w:val="228"/>
        </w:trPr>
        <w:tc>
          <w:tcPr>
            <w:tcW w:w="552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hideMark/>
          </w:tcPr>
          <w:p w14:paraId="6D124D7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tyria vs. Vien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7233DAC0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A5BDAE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FFFFF" w:themeFill="background1"/>
            <w:noWrap/>
          </w:tcPr>
          <w:p w14:paraId="40E8CF9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FFFFF" w:themeFill="background1"/>
            <w:noWrap/>
          </w:tcPr>
          <w:p w14:paraId="3E6FC1B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70</w:t>
            </w:r>
          </w:p>
        </w:tc>
      </w:tr>
      <w:tr w:rsidR="001B7ED9" w:rsidRPr="00296B73" w14:paraId="49F64428" w14:textId="77777777" w:rsidTr="001B7ED9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  <w:hideMark/>
          </w:tcPr>
          <w:p w14:paraId="2632CDE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Tyrol vs. Vien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06132192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  <w:noWrap/>
          </w:tcPr>
          <w:p w14:paraId="26FB860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FFFFF" w:themeFill="background1"/>
          </w:tcPr>
          <w:p w14:paraId="1A527A6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9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FFFFF" w:themeFill="background1"/>
          </w:tcPr>
          <w:p w14:paraId="692EF83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41</w:t>
            </w:r>
          </w:p>
        </w:tc>
      </w:tr>
      <w:tr w:rsidR="001B7ED9" w:rsidRPr="00296B73" w14:paraId="6EA98D63" w14:textId="77777777" w:rsidTr="001B7ED9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</w:tcPr>
          <w:p w14:paraId="07A1800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alzburg vs. Vien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9B89F85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ACCA68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</w:tcPr>
          <w:p w14:paraId="381C800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</w:tcPr>
          <w:p w14:paraId="3867515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581</w:t>
            </w:r>
          </w:p>
        </w:tc>
      </w:tr>
      <w:tr w:rsidR="001B7ED9" w:rsidRPr="00296B73" w14:paraId="1B04E0F0" w14:textId="77777777" w:rsidTr="001B7ED9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</w:tcPr>
          <w:p w14:paraId="79A2140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Burgenland vs. Vien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9E78DE3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33B179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1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</w:tcPr>
          <w:p w14:paraId="2D055C7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</w:tcPr>
          <w:p w14:paraId="41BA16A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3.730</w:t>
            </w:r>
          </w:p>
        </w:tc>
      </w:tr>
      <w:tr w:rsidR="001B7ED9" w:rsidRPr="00296B73" w14:paraId="601837A9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993366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53614D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rarlberg vs. Vienna</w:t>
            </w:r>
          </w:p>
        </w:tc>
        <w:tc>
          <w:tcPr>
            <w:tcW w:w="1559" w:type="dxa"/>
            <w:tcBorders>
              <w:top w:val="single" w:sz="4" w:space="0" w:color="993366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6CADBD8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00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F60AF7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38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38DC7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5</w:t>
            </w:r>
          </w:p>
        </w:tc>
        <w:tc>
          <w:tcPr>
            <w:tcW w:w="801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6FD3A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504</w:t>
            </w:r>
          </w:p>
        </w:tc>
      </w:tr>
      <w:tr w:rsidR="001B7ED9" w:rsidRPr="00296B73" w14:paraId="7E538F11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C1C47D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Inc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3FD60E6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7AFDD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691A5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24516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619BBB47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6A4774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1000,- to € 2000,- vs. &lt; € 1000,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810BF4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7B460B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4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F147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F1C83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98</w:t>
            </w:r>
          </w:p>
        </w:tc>
      </w:tr>
      <w:tr w:rsidR="001B7ED9" w:rsidRPr="00296B73" w14:paraId="73EB6A1C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E6C7AF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2001,- to € 3000,- vs. &lt; € 1000,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2B55BD3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4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290732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9FC17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CEDC6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29</w:t>
            </w:r>
          </w:p>
        </w:tc>
      </w:tr>
      <w:tr w:rsidR="001B7ED9" w:rsidRPr="00296B73" w14:paraId="585FD85D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952A19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€ 3001,- to € 4000,- vs. &lt; € 1000,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20D1902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4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B8539B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31E9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B9077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70</w:t>
            </w:r>
          </w:p>
        </w:tc>
      </w:tr>
      <w:tr w:rsidR="001B7ED9" w:rsidRPr="00296B73" w14:paraId="115ADACC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FFC3ED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&gt; € 4000 vs. &lt; € 1000,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B040D95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589E59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3ACC1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7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B48B9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58</w:t>
            </w:r>
          </w:p>
        </w:tc>
      </w:tr>
      <w:tr w:rsidR="001B7ED9" w:rsidRPr="00296B73" w14:paraId="3CCAFB36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588828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artnerships status (yes vs. n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1043448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5693A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6C7F2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561E0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62</w:t>
            </w:r>
          </w:p>
        </w:tc>
      </w:tr>
      <w:tr w:rsidR="001B7ED9" w:rsidRPr="00296B73" w14:paraId="192604A3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2142C7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mploy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AF9FC7C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58108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7F62C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FCAA8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552D72E9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28C98A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employed vs. employ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6C9751E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99EE50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605C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0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D980C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478</w:t>
            </w:r>
          </w:p>
        </w:tc>
      </w:tr>
      <w:tr w:rsidR="001B7ED9" w:rsidRPr="00296B73" w14:paraId="067B79C1" w14:textId="77777777" w:rsidTr="001B7ED9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B9E25B7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retired vs. employ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D19CBDA" w14:textId="77777777" w:rsidR="001B7ED9" w:rsidRPr="00296B73" w:rsidRDefault="001B7ED9" w:rsidP="001B7ED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3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AE330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2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E85C4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3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29B7C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36</w:t>
            </w:r>
          </w:p>
        </w:tc>
      </w:tr>
    </w:tbl>
    <w:p w14:paraId="49FA9749" w14:textId="77777777" w:rsidR="001B7ED9" w:rsidRPr="00296B73" w:rsidRDefault="001B7ED9" w:rsidP="001B7ED9">
      <w:pPr>
        <w:pStyle w:val="MDPI42tablebody"/>
        <w:spacing w:line="24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296B73">
        <w:rPr>
          <w:rFonts w:ascii="Times New Roman" w:hAnsi="Times New Roman"/>
          <w:color w:val="auto"/>
          <w:sz w:val="24"/>
          <w:szCs w:val="24"/>
        </w:rPr>
        <w:t>Note: Nagelkerke’s R-Square = 0.074</w:t>
      </w:r>
      <w:r>
        <w:rPr>
          <w:rFonts w:ascii="Times New Roman" w:hAnsi="Times New Roman"/>
          <w:color w:val="auto"/>
          <w:sz w:val="24"/>
          <w:szCs w:val="24"/>
        </w:rPr>
        <w:t>.</w:t>
      </w:r>
      <w:r w:rsidRPr="007031C2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B51D0A">
        <w:rPr>
          <w:rFonts w:ascii="Times New Roman" w:hAnsi="Times New Roman"/>
          <w:color w:val="auto"/>
          <w:sz w:val="24"/>
          <w:szCs w:val="24"/>
        </w:rPr>
        <w:t>Grey shaded lines indicate significant results (p &lt; .05).</w:t>
      </w:r>
    </w:p>
    <w:p w14:paraId="2D8AB1DF" w14:textId="77777777" w:rsidR="001B7ED9" w:rsidRPr="007031C2" w:rsidRDefault="001B7ED9" w:rsidP="001B7ED9">
      <w:pPr>
        <w:rPr>
          <w:szCs w:val="24"/>
        </w:rPr>
      </w:pPr>
    </w:p>
    <w:p w14:paraId="3CD6967F" w14:textId="7A546B49" w:rsidR="001B7ED9" w:rsidRPr="00296B73" w:rsidRDefault="001B7ED9" w:rsidP="001B7ED9">
      <w:pPr>
        <w:pStyle w:val="MDPI41tablecaption"/>
        <w:pageBreakBefore/>
        <w:ind w:left="0" w:right="279"/>
        <w:rPr>
          <w:rFonts w:ascii="Times New Roman" w:hAnsi="Times New Roman" w:cs="Times New Roman"/>
          <w:color w:val="auto"/>
          <w:sz w:val="24"/>
          <w:szCs w:val="24"/>
        </w:rPr>
      </w:pP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. 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6</w:t>
      </w:r>
      <w:r w:rsidRPr="00296B73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Results of the multivariable binary logistic regression analyses on the association of </w:t>
      </w:r>
      <w:proofErr w:type="spellStart"/>
      <w:r w:rsidRPr="00296B73">
        <w:rPr>
          <w:rFonts w:ascii="Times New Roman" w:hAnsi="Times New Roman" w:cs="Times New Roman"/>
          <w:color w:val="auto"/>
          <w:sz w:val="24"/>
          <w:szCs w:val="24"/>
        </w:rPr>
        <w:t>sociodemographic</w:t>
      </w:r>
      <w:proofErr w:type="spellEnd"/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factors </w:t>
      </w:r>
      <w:r w:rsidR="00AB7469">
        <w:rPr>
          <w:rFonts w:ascii="Times New Roman" w:hAnsi="Times New Roman" w:cs="Times New Roman"/>
          <w:color w:val="auto"/>
          <w:sz w:val="24"/>
          <w:szCs w:val="24"/>
        </w:rPr>
        <w:t>with</w:t>
      </w:r>
      <w:r w:rsidRPr="00296B73">
        <w:rPr>
          <w:rFonts w:ascii="Times New Roman" w:hAnsi="Times New Roman" w:cs="Times New Roman"/>
          <w:color w:val="auto"/>
          <w:sz w:val="24"/>
          <w:szCs w:val="24"/>
        </w:rPr>
        <w:t xml:space="preserve"> the odds for symptoms of high stress</w:t>
      </w:r>
    </w:p>
    <w:tbl>
      <w:tblPr>
        <w:tblW w:w="9542" w:type="dxa"/>
        <w:tblLook w:val="04A0" w:firstRow="1" w:lastRow="0" w:firstColumn="1" w:lastColumn="0" w:noHBand="0" w:noVBand="1"/>
      </w:tblPr>
      <w:tblGrid>
        <w:gridCol w:w="5812"/>
        <w:gridCol w:w="1417"/>
        <w:gridCol w:w="756"/>
        <w:gridCol w:w="756"/>
        <w:gridCol w:w="801"/>
      </w:tblGrid>
      <w:tr w:rsidR="001B7ED9" w:rsidRPr="00296B73" w14:paraId="480D4806" w14:textId="77777777" w:rsidTr="001B7ED9">
        <w:trPr>
          <w:trHeight w:val="315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861D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CAEA84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379D16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364408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95% CI</w:t>
            </w:r>
          </w:p>
        </w:tc>
      </w:tr>
      <w:tr w:rsidR="001B7ED9" w:rsidRPr="00296B73" w14:paraId="1170A788" w14:textId="77777777" w:rsidTr="001B7ED9">
        <w:trPr>
          <w:trHeight w:val="15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4090F01C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de-DE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  <w:lang w:val="de-DE"/>
              </w:rPr>
              <w:t>Gender (female vs. mal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3584B8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D5615F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6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A96819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2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6AF699A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650</w:t>
            </w:r>
          </w:p>
        </w:tc>
      </w:tr>
      <w:tr w:rsidR="001B7ED9" w:rsidRPr="00296B73" w14:paraId="16E43F3B" w14:textId="77777777" w:rsidTr="001B7ED9">
        <w:trPr>
          <w:trHeight w:val="12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9D7D19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78F744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356BAD8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7EEC7AD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51326F4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2163EC0C" w14:textId="77777777" w:rsidTr="001B7ED9">
        <w:trPr>
          <w:trHeight w:val="19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D5A69A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25-34 years vs. &lt;2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0937CB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5234A0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5DC8D9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3930D4E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15</w:t>
            </w:r>
          </w:p>
        </w:tc>
      </w:tr>
      <w:tr w:rsidR="001B7ED9" w:rsidRPr="00296B73" w14:paraId="518315F1" w14:textId="77777777" w:rsidTr="001B7ED9">
        <w:trPr>
          <w:trHeight w:val="19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11634B3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35-44 years vs. &lt;2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94897E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0F8517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15AD05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03F7B90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71</w:t>
            </w:r>
          </w:p>
        </w:tc>
      </w:tr>
      <w:tr w:rsidR="001B7ED9" w:rsidRPr="00296B73" w14:paraId="68BF5951" w14:textId="77777777" w:rsidTr="001B7ED9">
        <w:trPr>
          <w:trHeight w:val="19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2CED9FC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45-54 years vs. &lt;2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318993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82C97"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1B9FA9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66CE59A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3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15513DD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2</w:t>
            </w:r>
          </w:p>
        </w:tc>
      </w:tr>
      <w:tr w:rsidR="001B7ED9" w:rsidRPr="00296B73" w14:paraId="7DD23836" w14:textId="77777777" w:rsidTr="001B7ED9">
        <w:trPr>
          <w:trHeight w:val="19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0FD2794E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55-64 years vs. &lt;2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884690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82C97"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ABCD94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9E9309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71F9237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0</w:t>
            </w:r>
          </w:p>
        </w:tc>
      </w:tr>
      <w:tr w:rsidR="001B7ED9" w:rsidRPr="00296B73" w14:paraId="59135BC0" w14:textId="77777777" w:rsidTr="001B7ED9">
        <w:trPr>
          <w:trHeight w:val="19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04C36170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≥65+ years vs. &lt;25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67DB5D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82C97"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FB6D79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47ABDA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43CAE08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08</w:t>
            </w:r>
          </w:p>
        </w:tc>
      </w:tr>
      <w:tr w:rsidR="001B7ED9" w:rsidRPr="00296B73" w14:paraId="6713CECA" w14:textId="77777777" w:rsidTr="001B7ED9">
        <w:trPr>
          <w:trHeight w:val="134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56B3B90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Migration background (yes vs. no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47CD368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82C97"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6B29B3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7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CFA28B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13F9894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369</w:t>
            </w:r>
          </w:p>
        </w:tc>
      </w:tr>
      <w:tr w:rsidR="001B7ED9" w:rsidRPr="00296B73" w14:paraId="21170B7B" w14:textId="77777777" w:rsidTr="001B7ED9">
        <w:trPr>
          <w:trHeight w:val="212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DF11A7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590FD1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464ABF5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3C9C225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4CDEF98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2BD2DAC0" w14:textId="77777777" w:rsidTr="001B7ED9">
        <w:trPr>
          <w:trHeight w:val="134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C202EF3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Apprenticeship vs. no education/secondary 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9B5DBC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60BCF6F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C5A8EB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4921AC1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86</w:t>
            </w:r>
          </w:p>
        </w:tc>
      </w:tr>
      <w:tr w:rsidR="001B7ED9" w:rsidRPr="00296B73" w14:paraId="44458BA7" w14:textId="77777777" w:rsidTr="001B7ED9">
        <w:trPr>
          <w:trHeight w:val="226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531EB1AB" w14:textId="2E425A16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cational secondary school vs. no education/ 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br/>
              <w:t xml:space="preserve"> 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secondary 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B92D69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2B406203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5FFCD52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018AC8C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99</w:t>
            </w:r>
          </w:p>
        </w:tc>
      </w:tr>
      <w:tr w:rsidR="001B7ED9" w:rsidRPr="00296B73" w14:paraId="31CEC97A" w14:textId="77777777" w:rsidTr="001B7ED9">
        <w:trPr>
          <w:trHeight w:val="226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B0B6E3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High school vs. no education/ secondary 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08F420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1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2E462B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1EAC5A2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550B692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11</w:t>
            </w:r>
          </w:p>
        </w:tc>
      </w:tr>
      <w:tr w:rsidR="001B7ED9" w:rsidRPr="00AB7469" w14:paraId="65F59B69" w14:textId="77777777" w:rsidTr="00A754FB">
        <w:trPr>
          <w:trHeight w:val="14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651416E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iversity vs. no education/secondary</w:t>
            </w:r>
            <w:r w:rsidRPr="00296B73" w:rsidDel="0054518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4EBF5DA1" w14:textId="77777777" w:rsidR="001B7ED9" w:rsidRPr="00296B73" w:rsidRDefault="001B7ED9" w:rsidP="00AB746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</w:tcPr>
          <w:p w14:paraId="1E77CECB" w14:textId="77777777" w:rsidR="001B7ED9" w:rsidRPr="00296B73" w:rsidRDefault="001B7ED9" w:rsidP="00A754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</w:tcPr>
          <w:p w14:paraId="75450B66" w14:textId="77777777" w:rsidR="001B7ED9" w:rsidRPr="00296B73" w:rsidRDefault="001B7ED9" w:rsidP="00A754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</w:tcPr>
          <w:p w14:paraId="74D33718" w14:textId="77777777" w:rsidR="001B7ED9" w:rsidRPr="00296B73" w:rsidRDefault="001B7ED9" w:rsidP="00A754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86</w:t>
            </w:r>
          </w:p>
        </w:tc>
      </w:tr>
      <w:tr w:rsidR="001B7ED9" w:rsidRPr="00296B73" w14:paraId="6F1B8CA4" w14:textId="77777777" w:rsidTr="001B7ED9">
        <w:trPr>
          <w:trHeight w:val="226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A58098D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Reg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3E732A1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</w:tcPr>
          <w:p w14:paraId="63233D6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</w:tcPr>
          <w:p w14:paraId="59F6777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</w:tcPr>
          <w:p w14:paraId="5F52308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0213B9F9" w14:textId="77777777" w:rsidTr="001B7ED9">
        <w:trPr>
          <w:trHeight w:val="296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hideMark/>
          </w:tcPr>
          <w:p w14:paraId="0EEF703C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pper Austria vs. Vien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12B15CA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93B541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416F59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F2F2F2" w:themeFill="background1" w:themeFillShade="F2"/>
            <w:noWrap/>
          </w:tcPr>
          <w:p w14:paraId="6FD9656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75</w:t>
            </w:r>
          </w:p>
        </w:tc>
      </w:tr>
      <w:tr w:rsidR="001B7ED9" w:rsidRPr="00296B73" w14:paraId="70C48552" w14:textId="77777777" w:rsidTr="001B7ED9">
        <w:trPr>
          <w:trHeight w:val="246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9D236A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Lower Austria vs. Vien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088BE6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8FC61C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541227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</w:tcPr>
          <w:p w14:paraId="6ED4B22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99</w:t>
            </w:r>
          </w:p>
        </w:tc>
      </w:tr>
      <w:tr w:rsidR="001B7ED9" w:rsidRPr="00296B73" w14:paraId="5F5C239A" w14:textId="77777777" w:rsidTr="001B7ED9">
        <w:trPr>
          <w:trHeight w:val="310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E3B894F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Carinthia vs. Vien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0D0F728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4AA05F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9B42C9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001FCF3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37</w:t>
            </w:r>
          </w:p>
        </w:tc>
      </w:tr>
      <w:tr w:rsidR="001B7ED9" w:rsidRPr="00296B73" w14:paraId="30646D3E" w14:textId="77777777" w:rsidTr="001B7ED9">
        <w:trPr>
          <w:trHeight w:val="228"/>
        </w:trPr>
        <w:tc>
          <w:tcPr>
            <w:tcW w:w="581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CCEA98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tyria vs. Vien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4F49AAE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582F4A0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</w:tcPr>
          <w:p w14:paraId="2938832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</w:tcPr>
          <w:p w14:paraId="780D46D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46</w:t>
            </w:r>
          </w:p>
        </w:tc>
      </w:tr>
      <w:tr w:rsidR="001B7ED9" w:rsidRPr="00296B73" w14:paraId="44BAD5DB" w14:textId="77777777" w:rsidTr="001B7ED9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  <w:hideMark/>
          </w:tcPr>
          <w:p w14:paraId="17BFBF2A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Tyrol vs. Vien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3215675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  <w:noWrap/>
          </w:tcPr>
          <w:p w14:paraId="7A2AD14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F2F2F2" w:themeFill="background1" w:themeFillShade="F2"/>
          </w:tcPr>
          <w:p w14:paraId="57AB1B4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F2F2F2" w:themeFill="background1" w:themeFillShade="F2"/>
          </w:tcPr>
          <w:p w14:paraId="5A42837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77</w:t>
            </w:r>
          </w:p>
        </w:tc>
      </w:tr>
      <w:tr w:rsidR="001B7ED9" w:rsidRPr="00296B73" w14:paraId="1AD8E869" w14:textId="77777777" w:rsidTr="001B7ED9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4EAB1A09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Salzburg vs. Vien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15129F3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0671DF1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</w:tcPr>
          <w:p w14:paraId="59872E7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8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320F952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56</w:t>
            </w:r>
          </w:p>
        </w:tc>
      </w:tr>
      <w:tr w:rsidR="001B7ED9" w:rsidRPr="00296B73" w14:paraId="161089BB" w14:textId="77777777" w:rsidTr="001B7ED9">
        <w:trPr>
          <w:trHeight w:val="300"/>
        </w:trPr>
        <w:tc>
          <w:tcPr>
            <w:tcW w:w="5812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0E58BA52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Burgenland vs. Vien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7CF09BC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</w:tcPr>
          <w:p w14:paraId="3594FFC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</w:tcPr>
          <w:p w14:paraId="3025511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</w:tcPr>
          <w:p w14:paraId="22A459A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11</w:t>
            </w:r>
          </w:p>
        </w:tc>
      </w:tr>
      <w:tr w:rsidR="001B7ED9" w:rsidRPr="00296B73" w14:paraId="4A878F8D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993366"/>
              <w:left w:val="nil"/>
              <w:bottom w:val="single" w:sz="4" w:space="0" w:color="auto"/>
            </w:tcBorders>
            <w:shd w:val="clear" w:color="auto" w:fill="auto"/>
          </w:tcPr>
          <w:p w14:paraId="13807C8A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Vorarlberg vs. Vienna</w:t>
            </w:r>
          </w:p>
        </w:tc>
        <w:tc>
          <w:tcPr>
            <w:tcW w:w="1417" w:type="dxa"/>
            <w:tcBorders>
              <w:top w:val="single" w:sz="4" w:space="0" w:color="99336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6770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75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1FB0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37</w:t>
            </w:r>
          </w:p>
        </w:tc>
        <w:tc>
          <w:tcPr>
            <w:tcW w:w="756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8E69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13</w:t>
            </w:r>
          </w:p>
        </w:tc>
        <w:tc>
          <w:tcPr>
            <w:tcW w:w="801" w:type="dxa"/>
            <w:tcBorders>
              <w:top w:val="single" w:sz="4" w:space="0" w:color="99336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02B931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364</w:t>
            </w:r>
          </w:p>
        </w:tc>
      </w:tr>
      <w:tr w:rsidR="001B7ED9" w:rsidRPr="00296B73" w14:paraId="444D6580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D9AECB6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In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7EFD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7D56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2BE4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9F51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673533F3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3BC507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sz w:val="24"/>
                <w:szCs w:val="24"/>
              </w:rPr>
              <w:t xml:space="preserve">  € 1000,- to € 2000,- vs. &lt; € 1000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,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27C1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FD42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2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B1EE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9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0BDD4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18</w:t>
            </w:r>
          </w:p>
        </w:tc>
      </w:tr>
      <w:tr w:rsidR="001B7ED9" w:rsidRPr="00296B73" w14:paraId="62CB2F6B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F16E9D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sz w:val="24"/>
                <w:szCs w:val="24"/>
              </w:rPr>
              <w:t xml:space="preserve">  € 2001,- to € 3000,- vs. &lt; € 1000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,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D159A8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2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0D6C49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65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411652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44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02217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958</w:t>
            </w:r>
          </w:p>
        </w:tc>
      </w:tr>
      <w:tr w:rsidR="001B7ED9" w:rsidRPr="00296B73" w14:paraId="0BDE44D8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7E6FD8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sz w:val="24"/>
                <w:szCs w:val="24"/>
              </w:rPr>
              <w:t xml:space="preserve">  € 3001,- to € 4000,- vs. &lt; € 1000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,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3980B5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AF7DB6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9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A8CD3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9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D6A0A8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95</w:t>
            </w:r>
          </w:p>
        </w:tc>
      </w:tr>
      <w:tr w:rsidR="001B7ED9" w:rsidRPr="00296B73" w14:paraId="52C784B6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903D707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sz w:val="24"/>
                <w:szCs w:val="24"/>
              </w:rPr>
              <w:t xml:space="preserve">  &gt; € 4000 vs. &lt; € 1000</w:t>
            </w: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,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35D091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32F0F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36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52978F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3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8D1767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41</w:t>
            </w:r>
          </w:p>
        </w:tc>
      </w:tr>
      <w:tr w:rsidR="001B7ED9" w:rsidRPr="00296B73" w14:paraId="7BF7717A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3B2018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Partnerships status (yes vs. no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B1AB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7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D1B85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03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5C83B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8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7F76A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294</w:t>
            </w:r>
          </w:p>
        </w:tc>
      </w:tr>
      <w:tr w:rsidR="001B7ED9" w:rsidRPr="00296B73" w14:paraId="0F989238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EC957EB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Employ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EC34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6BD76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F07C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906D9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1B7ED9" w:rsidRPr="00296B73" w14:paraId="60AC60AC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2E2A95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unemployed vs. employ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52497D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0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7E18A0A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57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797C4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A2413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2.253</w:t>
            </w:r>
          </w:p>
        </w:tc>
      </w:tr>
      <w:tr w:rsidR="001B7ED9" w:rsidRPr="00296B73" w14:paraId="5020DB98" w14:textId="77777777" w:rsidTr="001B7ED9">
        <w:trPr>
          <w:trHeight w:val="30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0059F31" w14:textId="77777777" w:rsidR="001B7ED9" w:rsidRPr="00296B73" w:rsidRDefault="001B7ED9" w:rsidP="008E4C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retired vs. employ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90C8C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22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30000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79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3A8C4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.55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2E2A7D" w14:textId="77777777" w:rsidR="001B7ED9" w:rsidRPr="00296B73" w:rsidRDefault="001B7ED9" w:rsidP="008E4CB2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96B73">
              <w:rPr>
                <w:rFonts w:ascii="Times New Roman" w:hAnsi="Times New Roman"/>
                <w:color w:val="auto"/>
                <w:sz w:val="24"/>
                <w:szCs w:val="24"/>
              </w:rPr>
              <w:t>1.151</w:t>
            </w:r>
          </w:p>
        </w:tc>
      </w:tr>
    </w:tbl>
    <w:p w14:paraId="17953C6C" w14:textId="77777777" w:rsidR="001B7ED9" w:rsidRPr="00296B73" w:rsidRDefault="001B7ED9" w:rsidP="001B7ED9">
      <w:pPr>
        <w:pStyle w:val="MDPI42tablebody"/>
        <w:spacing w:line="24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296B73">
        <w:rPr>
          <w:rFonts w:ascii="Times New Roman" w:hAnsi="Times New Roman"/>
          <w:color w:val="auto"/>
          <w:sz w:val="24"/>
          <w:szCs w:val="24"/>
        </w:rPr>
        <w:t>Note: Nagelkerke’s R-Square = 0.173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B51D0A">
        <w:rPr>
          <w:rFonts w:ascii="Times New Roman" w:hAnsi="Times New Roman"/>
          <w:color w:val="auto"/>
          <w:sz w:val="24"/>
          <w:szCs w:val="24"/>
        </w:rPr>
        <w:t>Grey shaded lines indicate significant results (p &lt; .05).</w:t>
      </w:r>
    </w:p>
    <w:p w14:paraId="533BCBC8" w14:textId="77777777" w:rsidR="001B7ED9" w:rsidRPr="00296B73" w:rsidRDefault="001B7ED9" w:rsidP="001B7ED9">
      <w:pPr>
        <w:pStyle w:val="MDPI42tablebody"/>
        <w:spacing w:line="240" w:lineRule="auto"/>
        <w:jc w:val="left"/>
        <w:rPr>
          <w:rFonts w:ascii="Times New Roman" w:hAnsi="Times New Roman"/>
          <w:color w:val="auto"/>
          <w:sz w:val="24"/>
          <w:szCs w:val="24"/>
        </w:rPr>
      </w:pPr>
    </w:p>
    <w:p w14:paraId="38059B9D" w14:textId="77777777" w:rsidR="001B7ED9" w:rsidRPr="007031C2" w:rsidRDefault="001B7ED9" w:rsidP="001B7ED9">
      <w:pPr>
        <w:rPr>
          <w:szCs w:val="24"/>
        </w:rPr>
      </w:pPr>
    </w:p>
    <w:p w14:paraId="264A1A30" w14:textId="77777777" w:rsidR="001B7ED9" w:rsidRPr="002B4A57" w:rsidRDefault="001B7ED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256E7A" w14:textId="77777777" w:rsidR="00D63249" w:rsidRDefault="00D63249" w:rsidP="00117666">
      <w:pPr>
        <w:spacing w:after="0"/>
      </w:pPr>
      <w:r>
        <w:separator/>
      </w:r>
    </w:p>
  </w:endnote>
  <w:endnote w:type="continuationSeparator" w:id="0">
    <w:p w14:paraId="22945CB9" w14:textId="77777777" w:rsidR="00D63249" w:rsidRDefault="00D632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EF61AD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61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54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EF61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54F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EF61AD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61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54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EF61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54F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688E3" w14:textId="77777777" w:rsidR="00D63249" w:rsidRDefault="00D63249" w:rsidP="00117666">
      <w:pPr>
        <w:spacing w:after="0"/>
      </w:pPr>
      <w:r>
        <w:separator/>
      </w:r>
    </w:p>
  </w:footnote>
  <w:footnote w:type="continuationSeparator" w:id="0">
    <w:p w14:paraId="64C9821D" w14:textId="77777777" w:rsidR="00D63249" w:rsidRDefault="00D632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EF61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EF61AD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7696F"/>
    <w:multiLevelType w:val="hybridMultilevel"/>
    <w:tmpl w:val="36E41A5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6AA74D7F"/>
    <w:multiLevelType w:val="multilevel"/>
    <w:tmpl w:val="7A7A3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96D"/>
    <w:rsid w:val="001549D3"/>
    <w:rsid w:val="00160065"/>
    <w:rsid w:val="00177D84"/>
    <w:rsid w:val="001B7ED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4FB"/>
    <w:rsid w:val="00AB5EE2"/>
    <w:rsid w:val="00AB6715"/>
    <w:rsid w:val="00AB7469"/>
    <w:rsid w:val="00B1671E"/>
    <w:rsid w:val="00B25EB8"/>
    <w:rsid w:val="00B354E1"/>
    <w:rsid w:val="00B37F4D"/>
    <w:rsid w:val="00B82A3F"/>
    <w:rsid w:val="00C52A7B"/>
    <w:rsid w:val="00C56BAF"/>
    <w:rsid w:val="00C679AA"/>
    <w:rsid w:val="00C75972"/>
    <w:rsid w:val="00CC0A3A"/>
    <w:rsid w:val="00CD066B"/>
    <w:rsid w:val="00CE4FEE"/>
    <w:rsid w:val="00D63249"/>
    <w:rsid w:val="00DB59C3"/>
    <w:rsid w:val="00DC259A"/>
    <w:rsid w:val="00DE23E8"/>
    <w:rsid w:val="00E52377"/>
    <w:rsid w:val="00E64E17"/>
    <w:rsid w:val="00E866C9"/>
    <w:rsid w:val="00EA3D3C"/>
    <w:rsid w:val="00EF61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1B7ED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B7ED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1B7ED9"/>
    <w:pPr>
      <w:tabs>
        <w:tab w:val="left" w:pos="504"/>
      </w:tabs>
      <w:spacing w:before="0"/>
      <w:ind w:left="504" w:hanging="504"/>
    </w:pPr>
    <w:rPr>
      <w:rFonts w:asciiTheme="minorHAnsi" w:hAnsiTheme="minorHAnsi"/>
      <w:kern w:val="2"/>
      <w:sz w:val="22"/>
      <w:lang w:val="de-A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E7D6FE6-9B62-49B3-A3A2-366DCC560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460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</cp:revision>
  <cp:lastPrinted>2013-10-03T12:51:00Z</cp:lastPrinted>
  <dcterms:created xsi:type="dcterms:W3CDTF">2025-02-17T08:16:00Z</dcterms:created>
  <dcterms:modified xsi:type="dcterms:W3CDTF">2025-02-25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